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EastAsia" w:hAnsiTheme="minorHAnsi" w:cs="Times New Roman (正文 CS 字体)"/>
          <w:b w:val="0"/>
          <w:bCs w:val="0"/>
          <w:color w:val="auto"/>
          <w:kern w:val="2"/>
          <w:sz w:val="24"/>
          <w:szCs w:val="24"/>
          <w:lang w:val="zh-CN"/>
        </w:rPr>
        <w:id w:val="526995761"/>
        <w:docPartObj>
          <w:docPartGallery w:val="Table of Contents"/>
          <w:docPartUnique/>
        </w:docPartObj>
      </w:sdtPr>
      <w:sdtEndPr>
        <w:rPr>
          <w:noProof/>
          <w:lang w:val="en-US"/>
        </w:rPr>
      </w:sdtEndPr>
      <w:sdtContent>
        <w:p w14:paraId="4DAA97C9" w14:textId="38467797" w:rsidR="00A94911" w:rsidRPr="00A94911" w:rsidRDefault="00A94911">
          <w:pPr>
            <w:pStyle w:val="TOCHeading"/>
          </w:pPr>
          <w:r>
            <w:rPr>
              <w:rFonts w:hint="eastAsia"/>
              <w:lang w:val="zh-CN"/>
            </w:rPr>
            <w:t>C</w:t>
          </w:r>
          <w:r>
            <w:t>ontent</w:t>
          </w:r>
        </w:p>
        <w:p w14:paraId="5FF7A5D6" w14:textId="41D0006B" w:rsidR="008D7CB8" w:rsidRDefault="00A94911">
          <w:pPr>
            <w:pStyle w:val="TOC2"/>
            <w:tabs>
              <w:tab w:val="right" w:leader="dot" w:pos="8290"/>
            </w:tabs>
            <w:rPr>
              <w:rFonts w:eastAsiaTheme="minorEastAsia" w:cstheme="minorBidi"/>
              <w:smallCaps w:val="0"/>
              <w:noProof/>
              <w:kern w:val="0"/>
              <w:sz w:val="24"/>
              <w:szCs w:val="24"/>
              <w:lang w:val="en-CN"/>
            </w:rPr>
          </w:pPr>
          <w:r>
            <w:fldChar w:fldCharType="begin"/>
          </w:r>
          <w:r>
            <w:instrText>TOC \o "1-3" \h \z \u</w:instrText>
          </w:r>
          <w:r>
            <w:fldChar w:fldCharType="separate"/>
          </w:r>
          <w:hyperlink w:anchor="_Toc147704317" w:history="1">
            <w:r w:rsidR="008D7CB8" w:rsidRPr="0032332B">
              <w:rPr>
                <w:rStyle w:val="Hyperlink"/>
                <w:rFonts w:ascii="Times New Roman" w:hAnsi="Times New Roman" w:cs="Times New Roman"/>
                <w:noProof/>
              </w:rPr>
              <w:t>S-Table 1.</w:t>
            </w:r>
            <w:r w:rsidR="008D7CB8" w:rsidRPr="0032332B">
              <w:rPr>
                <w:rStyle w:val="Hyperlink"/>
                <w:rFonts w:ascii="Times New Roman" w:eastAsia="DengXian" w:hAnsi="Times New Roman" w:cs="Times New Roman"/>
                <w:noProof/>
              </w:rPr>
              <w:t xml:space="preserve"> </w:t>
            </w:r>
            <w:r w:rsidR="008D7CB8" w:rsidRPr="0032332B">
              <w:rPr>
                <w:rStyle w:val="Hyperlink"/>
                <w:rFonts w:ascii="Times New Roman" w:hAnsi="Times New Roman" w:cs="Times New Roman"/>
                <w:noProof/>
              </w:rPr>
              <w:t>Description of the COVID-19 and CHD data profiles</w:t>
            </w:r>
            <w:r w:rsidR="008D7CB8">
              <w:rPr>
                <w:noProof/>
                <w:webHidden/>
              </w:rPr>
              <w:tab/>
            </w:r>
            <w:r w:rsidR="008D7CB8">
              <w:rPr>
                <w:noProof/>
                <w:webHidden/>
              </w:rPr>
              <w:fldChar w:fldCharType="begin"/>
            </w:r>
            <w:r w:rsidR="008D7CB8">
              <w:rPr>
                <w:noProof/>
                <w:webHidden/>
              </w:rPr>
              <w:instrText xml:space="preserve"> PAGEREF _Toc147704317 \h </w:instrText>
            </w:r>
            <w:r w:rsidR="008D7CB8">
              <w:rPr>
                <w:noProof/>
                <w:webHidden/>
              </w:rPr>
            </w:r>
            <w:r w:rsidR="008D7CB8">
              <w:rPr>
                <w:noProof/>
                <w:webHidden/>
              </w:rPr>
              <w:fldChar w:fldCharType="separate"/>
            </w:r>
            <w:r w:rsidR="006C3850">
              <w:rPr>
                <w:noProof/>
                <w:webHidden/>
              </w:rPr>
              <w:t>2</w:t>
            </w:r>
            <w:r w:rsidR="008D7CB8">
              <w:rPr>
                <w:noProof/>
                <w:webHidden/>
              </w:rPr>
              <w:fldChar w:fldCharType="end"/>
            </w:r>
          </w:hyperlink>
        </w:p>
        <w:p w14:paraId="3AA1EA98" w14:textId="54046CEA" w:rsidR="008D7CB8" w:rsidRDefault="006C3850">
          <w:pPr>
            <w:pStyle w:val="TOC2"/>
            <w:tabs>
              <w:tab w:val="right" w:leader="dot" w:pos="8290"/>
            </w:tabs>
            <w:rPr>
              <w:rFonts w:eastAsiaTheme="minorEastAsia" w:cstheme="minorBidi"/>
              <w:smallCaps w:val="0"/>
              <w:noProof/>
              <w:kern w:val="0"/>
              <w:sz w:val="24"/>
              <w:szCs w:val="24"/>
              <w:lang w:val="en-CN"/>
            </w:rPr>
          </w:pPr>
          <w:hyperlink w:anchor="_Toc147704318" w:history="1">
            <w:r w:rsidR="008D7CB8" w:rsidRPr="0032332B">
              <w:rPr>
                <w:rStyle w:val="Hyperlink"/>
                <w:rFonts w:ascii="Times New Roman" w:hAnsi="Times New Roman" w:cs="Times New Roman"/>
                <w:noProof/>
              </w:rPr>
              <w:t>S-Table 2. Estimated causal effect of CHD on very severe COVID-19 susceptibility</w:t>
            </w:r>
            <w:r w:rsidR="008D7CB8">
              <w:rPr>
                <w:noProof/>
                <w:webHidden/>
              </w:rPr>
              <w:tab/>
            </w:r>
            <w:r w:rsidR="008D7CB8">
              <w:rPr>
                <w:noProof/>
                <w:webHidden/>
              </w:rPr>
              <w:fldChar w:fldCharType="begin"/>
            </w:r>
            <w:r w:rsidR="008D7CB8">
              <w:rPr>
                <w:noProof/>
                <w:webHidden/>
              </w:rPr>
              <w:instrText xml:space="preserve"> PAGEREF _Toc147704318 \h </w:instrText>
            </w:r>
            <w:r w:rsidR="008D7CB8">
              <w:rPr>
                <w:noProof/>
                <w:webHidden/>
              </w:rPr>
            </w:r>
            <w:r w:rsidR="008D7CB8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 w:rsidR="008D7CB8">
              <w:rPr>
                <w:noProof/>
                <w:webHidden/>
              </w:rPr>
              <w:fldChar w:fldCharType="end"/>
            </w:r>
          </w:hyperlink>
        </w:p>
        <w:p w14:paraId="70B1999D" w14:textId="2D837EB4" w:rsidR="008D7CB8" w:rsidRDefault="006C3850">
          <w:pPr>
            <w:pStyle w:val="TOC2"/>
            <w:tabs>
              <w:tab w:val="right" w:leader="dot" w:pos="8290"/>
            </w:tabs>
            <w:rPr>
              <w:rFonts w:eastAsiaTheme="minorEastAsia" w:cstheme="minorBidi"/>
              <w:smallCaps w:val="0"/>
              <w:noProof/>
              <w:kern w:val="0"/>
              <w:sz w:val="24"/>
              <w:szCs w:val="24"/>
              <w:lang w:val="en-CN"/>
            </w:rPr>
          </w:pPr>
          <w:hyperlink w:anchor="_Toc147704319" w:history="1">
            <w:r w:rsidR="008D7CB8" w:rsidRPr="0032332B">
              <w:rPr>
                <w:rStyle w:val="Hyperlink"/>
                <w:rFonts w:ascii="Times New Roman" w:hAnsi="Times New Roman" w:cs="Times New Roman"/>
                <w:noProof/>
              </w:rPr>
              <w:t>S-Table 3. A Multivariable Mendelian Randomization study on the Estimated causal effect of CHD on COVID-19 susceptibility</w:t>
            </w:r>
            <w:r w:rsidR="008D7CB8">
              <w:rPr>
                <w:noProof/>
                <w:webHidden/>
              </w:rPr>
              <w:tab/>
            </w:r>
            <w:r w:rsidR="008D7CB8">
              <w:rPr>
                <w:noProof/>
                <w:webHidden/>
              </w:rPr>
              <w:fldChar w:fldCharType="begin"/>
            </w:r>
            <w:r w:rsidR="008D7CB8">
              <w:rPr>
                <w:noProof/>
                <w:webHidden/>
              </w:rPr>
              <w:instrText xml:space="preserve"> PAGEREF _Toc147704319 \h </w:instrText>
            </w:r>
            <w:r w:rsidR="008D7CB8">
              <w:rPr>
                <w:noProof/>
                <w:webHidden/>
              </w:rPr>
            </w:r>
            <w:r w:rsidR="008D7CB8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 w:rsidR="008D7CB8">
              <w:rPr>
                <w:noProof/>
                <w:webHidden/>
              </w:rPr>
              <w:fldChar w:fldCharType="end"/>
            </w:r>
          </w:hyperlink>
        </w:p>
        <w:p w14:paraId="685F186A" w14:textId="1E862453" w:rsidR="008D7CB8" w:rsidRDefault="006C3850">
          <w:pPr>
            <w:pStyle w:val="TOC2"/>
            <w:tabs>
              <w:tab w:val="right" w:leader="dot" w:pos="8290"/>
            </w:tabs>
            <w:rPr>
              <w:rFonts w:eastAsiaTheme="minorEastAsia" w:cstheme="minorBidi"/>
              <w:smallCaps w:val="0"/>
              <w:noProof/>
              <w:kern w:val="0"/>
              <w:sz w:val="24"/>
              <w:szCs w:val="24"/>
              <w:lang w:val="en-CN"/>
            </w:rPr>
          </w:pPr>
          <w:hyperlink w:anchor="_Toc147704320" w:history="1">
            <w:r w:rsidR="008D7CB8" w:rsidRPr="0032332B">
              <w:rPr>
                <w:rStyle w:val="Hyperlink"/>
                <w:rFonts w:ascii="Times New Roman" w:hAnsi="Times New Roman" w:cs="Times New Roman"/>
                <w:noProof/>
              </w:rPr>
              <w:t>Supplementary Figure S1. Polygenic Overlap between COVID-19 and CHD</w:t>
            </w:r>
            <w:r w:rsidR="008D7CB8">
              <w:rPr>
                <w:noProof/>
                <w:webHidden/>
              </w:rPr>
              <w:tab/>
            </w:r>
            <w:r w:rsidR="008D7CB8">
              <w:rPr>
                <w:noProof/>
                <w:webHidden/>
              </w:rPr>
              <w:fldChar w:fldCharType="begin"/>
            </w:r>
            <w:r w:rsidR="008D7CB8">
              <w:rPr>
                <w:noProof/>
                <w:webHidden/>
              </w:rPr>
              <w:instrText xml:space="preserve"> PAGEREF _Toc147704320 \h </w:instrText>
            </w:r>
            <w:r w:rsidR="008D7CB8">
              <w:rPr>
                <w:noProof/>
                <w:webHidden/>
              </w:rPr>
            </w:r>
            <w:r w:rsidR="008D7CB8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 w:rsidR="008D7CB8">
              <w:rPr>
                <w:noProof/>
                <w:webHidden/>
              </w:rPr>
              <w:fldChar w:fldCharType="end"/>
            </w:r>
          </w:hyperlink>
        </w:p>
        <w:p w14:paraId="2338886E" w14:textId="27807FF4" w:rsidR="008D7CB8" w:rsidRDefault="006C3850">
          <w:pPr>
            <w:pStyle w:val="TOC2"/>
            <w:tabs>
              <w:tab w:val="right" w:leader="dot" w:pos="8290"/>
            </w:tabs>
            <w:rPr>
              <w:rFonts w:eastAsiaTheme="minorEastAsia" w:cstheme="minorBidi"/>
              <w:smallCaps w:val="0"/>
              <w:noProof/>
              <w:kern w:val="0"/>
              <w:sz w:val="24"/>
              <w:szCs w:val="24"/>
              <w:lang w:val="en-CN"/>
            </w:rPr>
          </w:pPr>
          <w:hyperlink w:anchor="_Toc147704321" w:history="1">
            <w:r w:rsidR="008D7CB8" w:rsidRPr="0032332B">
              <w:rPr>
                <w:rStyle w:val="Hyperlink"/>
                <w:rFonts w:ascii="Times New Roman" w:hAnsi="Times New Roman" w:cs="Times New Roman"/>
                <w:noProof/>
              </w:rPr>
              <w:t xml:space="preserve">Supplementary Figure S2. A Bayesian colocalization of 3p21.31 region and eQTL analysis evidencing the role of </w:t>
            </w:r>
            <w:r w:rsidR="008D7CB8" w:rsidRPr="0032332B">
              <w:rPr>
                <w:rStyle w:val="Hyperlink"/>
                <w:rFonts w:ascii="Times New Roman" w:hAnsi="Times New Roman" w:cs="Times New Roman"/>
                <w:i/>
                <w:iCs/>
                <w:noProof/>
              </w:rPr>
              <w:t>LZTFL1</w:t>
            </w:r>
            <w:r w:rsidR="008D7CB8" w:rsidRPr="0032332B">
              <w:rPr>
                <w:rStyle w:val="Hyperlink"/>
                <w:rFonts w:ascii="Times New Roman" w:hAnsi="Times New Roman" w:cs="Times New Roman"/>
                <w:noProof/>
              </w:rPr>
              <w:t xml:space="preserve"> in influencing susceptibility to COVID-19</w:t>
            </w:r>
            <w:r w:rsidR="008D7CB8">
              <w:rPr>
                <w:noProof/>
                <w:webHidden/>
              </w:rPr>
              <w:tab/>
            </w:r>
            <w:r w:rsidR="008D7CB8">
              <w:rPr>
                <w:noProof/>
                <w:webHidden/>
              </w:rPr>
              <w:fldChar w:fldCharType="begin"/>
            </w:r>
            <w:r w:rsidR="008D7CB8">
              <w:rPr>
                <w:noProof/>
                <w:webHidden/>
              </w:rPr>
              <w:instrText xml:space="preserve"> PAGEREF _Toc147704321 \h </w:instrText>
            </w:r>
            <w:r w:rsidR="008D7CB8">
              <w:rPr>
                <w:noProof/>
                <w:webHidden/>
              </w:rPr>
            </w:r>
            <w:r w:rsidR="008D7CB8"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 w:rsidR="008D7CB8">
              <w:rPr>
                <w:noProof/>
                <w:webHidden/>
              </w:rPr>
              <w:fldChar w:fldCharType="end"/>
            </w:r>
          </w:hyperlink>
        </w:p>
        <w:p w14:paraId="248DD1D6" w14:textId="4AD6A958" w:rsidR="00A94911" w:rsidRDefault="00A94911">
          <w:r>
            <w:rPr>
              <w:b/>
              <w:bCs/>
              <w:noProof/>
            </w:rPr>
            <w:fldChar w:fldCharType="end"/>
          </w:r>
        </w:p>
      </w:sdtContent>
    </w:sdt>
    <w:p w14:paraId="753F2156" w14:textId="77777777" w:rsidR="00602901" w:rsidRDefault="00602901" w:rsidP="00627A25">
      <w:pPr>
        <w:jc w:val="left"/>
        <w:rPr>
          <w:rFonts w:ascii="Times New Roman" w:hAnsi="Times New Roman" w:cs="Times New Roman"/>
          <w:b/>
          <w:bCs/>
        </w:rPr>
        <w:sectPr w:rsidR="00602901" w:rsidSect="00D24C44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56BB4963" w14:textId="0EB94956" w:rsidR="00627A25" w:rsidRDefault="00627A25" w:rsidP="00627A25">
      <w:pPr>
        <w:jc w:val="left"/>
        <w:rPr>
          <w:rFonts w:ascii="Times New Roman" w:hAnsi="Times New Roman" w:cs="Times New Roman"/>
          <w:b/>
          <w:bCs/>
        </w:rPr>
      </w:pPr>
      <w:r w:rsidRPr="0045323D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45323D">
        <w:rPr>
          <w:rFonts w:ascii="Times New Roman" w:hAnsi="Times New Roman" w:cs="Times New Roman"/>
          <w:b/>
          <w:bCs/>
        </w:rPr>
        <w:t xml:space="preserve">upplementary Table </w:t>
      </w:r>
      <w:r>
        <w:rPr>
          <w:rFonts w:ascii="Times New Roman" w:hAnsi="Times New Roman" w:cs="Times New Roman"/>
          <w:b/>
          <w:bCs/>
        </w:rPr>
        <w:t>1</w:t>
      </w:r>
    </w:p>
    <w:p w14:paraId="3E9E59BA" w14:textId="77777777" w:rsidR="00627A25" w:rsidRPr="00627A25" w:rsidRDefault="00627A25" w:rsidP="00627A25">
      <w:pPr>
        <w:jc w:val="left"/>
        <w:rPr>
          <w:rFonts w:ascii="Times New Roman" w:hAnsi="Times New Roman" w:cs="Times New Roman"/>
          <w:b/>
          <w:bCs/>
        </w:rPr>
      </w:pPr>
    </w:p>
    <w:p w14:paraId="183C06F0" w14:textId="1F73E808" w:rsidR="00627A25" w:rsidRPr="003C2B1F" w:rsidRDefault="00627A25" w:rsidP="003C2B1F">
      <w:pPr>
        <w:pStyle w:val="Heading2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Toc147704317"/>
      <w:r w:rsidRPr="003C2B1F">
        <w:rPr>
          <w:rFonts w:ascii="Times New Roman" w:hAnsi="Times New Roman" w:cs="Times New Roman"/>
          <w:sz w:val="24"/>
          <w:szCs w:val="24"/>
        </w:rPr>
        <w:t>S-Table 1.</w:t>
      </w:r>
      <w:r w:rsidR="007B4B4F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656ED4" w:rsidRPr="003C2B1F">
        <w:rPr>
          <w:rFonts w:ascii="Times New Roman" w:hAnsi="Times New Roman" w:cs="Times New Roman"/>
          <w:sz w:val="24"/>
          <w:szCs w:val="24"/>
        </w:rPr>
        <w:t>D</w:t>
      </w:r>
      <w:r w:rsidRPr="003C2B1F">
        <w:rPr>
          <w:rFonts w:ascii="Times New Roman" w:hAnsi="Times New Roman" w:cs="Times New Roman"/>
          <w:sz w:val="24"/>
          <w:szCs w:val="24"/>
        </w:rPr>
        <w:t>escription of the COVID-19 and CHD data profiles</w:t>
      </w:r>
      <w:bookmarkEnd w:id="0"/>
    </w:p>
    <w:tbl>
      <w:tblPr>
        <w:tblStyle w:val="TableGrid"/>
        <w:tblW w:w="0" w:type="auto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2754"/>
        <w:gridCol w:w="2868"/>
        <w:gridCol w:w="1984"/>
        <w:gridCol w:w="2386"/>
        <w:gridCol w:w="3069"/>
      </w:tblGrid>
      <w:tr w:rsidR="00602901" w14:paraId="3DFD4F5F" w14:textId="77777777" w:rsidTr="001C3E8E"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31C73C4D" w14:textId="5EBF56DC" w:rsidR="00656ED4" w:rsidRPr="001C3E8E" w:rsidRDefault="00656ED4" w:rsidP="004B3D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3E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1C3E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it of interest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</w:tcPr>
          <w:p w14:paraId="4361319C" w14:textId="32A8BA6C" w:rsidR="00656ED4" w:rsidRPr="001C3E8E" w:rsidRDefault="00656ED4" w:rsidP="004B3D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3E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WAS summary statistics</w:t>
            </w:r>
          </w:p>
        </w:tc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59A2EABB" w14:textId="7BADFACC" w:rsidR="00656ED4" w:rsidRPr="001C3E8E" w:rsidRDefault="00656ED4" w:rsidP="004B3D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3E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tudy</w:t>
            </w:r>
            <w:r w:rsidRPr="001C3E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C3E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2B90D22" w14:textId="660B46AB" w:rsidR="00656ED4" w:rsidRPr="001C3E8E" w:rsidRDefault="00656ED4" w:rsidP="004B3D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3E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1C3E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e/Controls (N)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</w:tcPr>
          <w:p w14:paraId="10399491" w14:textId="69FC8FB5" w:rsidR="00656ED4" w:rsidRPr="001C3E8E" w:rsidRDefault="00656ED4" w:rsidP="004B3D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3E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1C3E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P number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052F89" w14:textId="7B507DA9" w:rsidR="00656ED4" w:rsidRPr="001C3E8E" w:rsidRDefault="00656ED4" w:rsidP="004B3DE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3E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1C3E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agnosis</w:t>
            </w:r>
          </w:p>
        </w:tc>
      </w:tr>
      <w:tr w:rsidR="00602901" w14:paraId="1A151EB8" w14:textId="77777777" w:rsidTr="001C3E8E">
        <w:tc>
          <w:tcPr>
            <w:tcW w:w="1750" w:type="dxa"/>
            <w:tcBorders>
              <w:top w:val="single" w:sz="4" w:space="0" w:color="auto"/>
            </w:tcBorders>
          </w:tcPr>
          <w:p w14:paraId="39DAB69F" w14:textId="60699109" w:rsidR="00602901" w:rsidRPr="001C3E8E" w:rsidRDefault="00602901" w:rsidP="004B3DE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3E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ID-19</w:t>
            </w:r>
          </w:p>
        </w:tc>
        <w:tc>
          <w:tcPr>
            <w:tcW w:w="2754" w:type="dxa"/>
            <w:vMerge w:val="restart"/>
            <w:tcBorders>
              <w:top w:val="single" w:sz="4" w:space="0" w:color="auto"/>
            </w:tcBorders>
            <w:vAlign w:val="center"/>
          </w:tcPr>
          <w:p w14:paraId="169CB3B4" w14:textId="38B9364D" w:rsidR="00602901" w:rsidRPr="00497452" w:rsidRDefault="00602901" w:rsidP="00656E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6ED4">
              <w:rPr>
                <w:rFonts w:ascii="Times New Roman" w:hAnsi="Times New Roman" w:cs="Times New Roman"/>
                <w:sz w:val="16"/>
                <w:szCs w:val="16"/>
              </w:rPr>
              <w:t>COVID-19 Host Genetic Initiativ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Release of Round 5</w:t>
            </w:r>
            <w:r w:rsidRPr="00656ED4">
              <w:rPr>
                <w:rFonts w:ascii="Times New Roman" w:hAnsi="Times New Roman" w:cs="Times New Roman"/>
                <w:sz w:val="16"/>
                <w:szCs w:val="16"/>
              </w:rPr>
              <w:t xml:space="preserve"> (https://www.covid19hg.org/results/r5/)</w:t>
            </w:r>
          </w:p>
        </w:tc>
        <w:tc>
          <w:tcPr>
            <w:tcW w:w="2868" w:type="dxa"/>
            <w:vMerge w:val="restart"/>
            <w:tcBorders>
              <w:top w:val="single" w:sz="4" w:space="0" w:color="auto"/>
            </w:tcBorders>
            <w:vAlign w:val="center"/>
          </w:tcPr>
          <w:p w14:paraId="4AB498FA" w14:textId="2902F902" w:rsidR="00602901" w:rsidRPr="00497452" w:rsidRDefault="00602901" w:rsidP="006029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WAS meta-analyses composing of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prospective/retrospective/case-control studies from the UK, America, Netherlands, Estonia, etc.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4A6ADE0" w14:textId="5A13F541" w:rsidR="00602901" w:rsidRPr="00497452" w:rsidRDefault="00602901" w:rsidP="00656ED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6" w:type="dxa"/>
            <w:tcBorders>
              <w:top w:val="single" w:sz="4" w:space="0" w:color="auto"/>
            </w:tcBorders>
          </w:tcPr>
          <w:p w14:paraId="596927AA" w14:textId="466A0A49" w:rsidR="00602901" w:rsidRPr="00497452" w:rsidRDefault="00602901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2394ED" w14:textId="3EDA3BEC" w:rsidR="00602901" w:rsidRPr="00497452" w:rsidRDefault="00602901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02901" w14:paraId="18AA120B" w14:textId="77777777" w:rsidTr="001C3E8E">
        <w:tc>
          <w:tcPr>
            <w:tcW w:w="1750" w:type="dxa"/>
            <w:vAlign w:val="center"/>
          </w:tcPr>
          <w:p w14:paraId="37482B6C" w14:textId="73F6EC23" w:rsidR="00602901" w:rsidRPr="00497452" w:rsidRDefault="00602901" w:rsidP="00627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VID-19_A</w:t>
            </w:r>
          </w:p>
        </w:tc>
        <w:tc>
          <w:tcPr>
            <w:tcW w:w="2754" w:type="dxa"/>
            <w:vMerge/>
          </w:tcPr>
          <w:p w14:paraId="66B69903" w14:textId="28D11BE5" w:rsidR="00602901" w:rsidRPr="00497452" w:rsidRDefault="00602901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8" w:type="dxa"/>
            <w:vMerge/>
          </w:tcPr>
          <w:p w14:paraId="58A6C92F" w14:textId="5E9D904E" w:rsidR="00602901" w:rsidRPr="00656ED4" w:rsidRDefault="00602901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618EC93" w14:textId="0D5D8AE9" w:rsidR="00602901" w:rsidRPr="00497452" w:rsidRDefault="00602901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ED4">
              <w:rPr>
                <w:rFonts w:ascii="Times New Roman" w:hAnsi="Times New Roman" w:cs="Times New Roman"/>
                <w:sz w:val="16"/>
                <w:szCs w:val="16"/>
              </w:rPr>
              <w:t>5,101 /1,383,241</w:t>
            </w:r>
          </w:p>
        </w:tc>
        <w:tc>
          <w:tcPr>
            <w:tcW w:w="2386" w:type="dxa"/>
          </w:tcPr>
          <w:p w14:paraId="053866C6" w14:textId="420CCA87" w:rsidR="00602901" w:rsidRPr="00497452" w:rsidRDefault="000A0592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4B3DE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6</w:t>
            </w:r>
            <w:r w:rsidR="004B3DEE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0</w:t>
            </w:r>
          </w:p>
        </w:tc>
        <w:tc>
          <w:tcPr>
            <w:tcW w:w="0" w:type="auto"/>
          </w:tcPr>
          <w:p w14:paraId="5FCB6337" w14:textId="68029827" w:rsidR="00602901" w:rsidRPr="00497452" w:rsidRDefault="00602901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ED4">
              <w:rPr>
                <w:rFonts w:ascii="Times New Roman" w:hAnsi="Times New Roman" w:cs="Times New Roman"/>
                <w:sz w:val="16"/>
                <w:szCs w:val="16"/>
              </w:rPr>
              <w:t>very severe respiratory confirmed COVID-19 versus the general population</w:t>
            </w:r>
          </w:p>
        </w:tc>
      </w:tr>
      <w:tr w:rsidR="00602901" w14:paraId="6655CB49" w14:textId="77777777" w:rsidTr="001C3E8E">
        <w:tc>
          <w:tcPr>
            <w:tcW w:w="1750" w:type="dxa"/>
            <w:vAlign w:val="center"/>
          </w:tcPr>
          <w:p w14:paraId="4F82FA66" w14:textId="5FE2D6D8" w:rsidR="00602901" w:rsidRPr="00497452" w:rsidRDefault="00602901" w:rsidP="00627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VID-19_B</w:t>
            </w:r>
          </w:p>
        </w:tc>
        <w:tc>
          <w:tcPr>
            <w:tcW w:w="2754" w:type="dxa"/>
            <w:vMerge/>
          </w:tcPr>
          <w:p w14:paraId="6ECD030D" w14:textId="48B76C47" w:rsidR="00602901" w:rsidRPr="00497452" w:rsidRDefault="00602901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8" w:type="dxa"/>
            <w:vMerge/>
          </w:tcPr>
          <w:p w14:paraId="1E0154FC" w14:textId="77777777" w:rsidR="00602901" w:rsidRPr="00656ED4" w:rsidRDefault="00602901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9FB0E6C" w14:textId="1181074A" w:rsidR="00602901" w:rsidRPr="00497452" w:rsidRDefault="00602901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ED4">
              <w:rPr>
                <w:rFonts w:ascii="Times New Roman" w:hAnsi="Times New Roman" w:cs="Times New Roman"/>
                <w:sz w:val="16"/>
                <w:szCs w:val="16"/>
              </w:rPr>
              <w:t>9,986 /1,877,672</w:t>
            </w:r>
          </w:p>
        </w:tc>
        <w:tc>
          <w:tcPr>
            <w:tcW w:w="2386" w:type="dxa"/>
          </w:tcPr>
          <w:p w14:paraId="3F651316" w14:textId="73F944E0" w:rsidR="00602901" w:rsidRPr="00497452" w:rsidRDefault="004B3DEE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152,415</w:t>
            </w:r>
          </w:p>
        </w:tc>
        <w:tc>
          <w:tcPr>
            <w:tcW w:w="0" w:type="auto"/>
          </w:tcPr>
          <w:p w14:paraId="239A0245" w14:textId="598900D5" w:rsidR="00602901" w:rsidRPr="00497452" w:rsidRDefault="00602901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ED4">
              <w:rPr>
                <w:rFonts w:ascii="Times New Roman" w:hAnsi="Times New Roman" w:cs="Times New Roman"/>
                <w:sz w:val="16"/>
                <w:szCs w:val="16"/>
              </w:rPr>
              <w:t>the hospitalized versus the general population</w:t>
            </w:r>
          </w:p>
        </w:tc>
      </w:tr>
      <w:tr w:rsidR="00602901" w14:paraId="354AB09D" w14:textId="77777777" w:rsidTr="001C3E8E">
        <w:tc>
          <w:tcPr>
            <w:tcW w:w="1750" w:type="dxa"/>
            <w:vAlign w:val="center"/>
          </w:tcPr>
          <w:p w14:paraId="1A0D6E79" w14:textId="439FC1AF" w:rsidR="00602901" w:rsidRDefault="00602901" w:rsidP="00627A2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VID-19_C</w:t>
            </w:r>
          </w:p>
        </w:tc>
        <w:tc>
          <w:tcPr>
            <w:tcW w:w="2754" w:type="dxa"/>
            <w:vMerge/>
          </w:tcPr>
          <w:p w14:paraId="1053D2A1" w14:textId="77777777" w:rsidR="00602901" w:rsidRPr="00497452" w:rsidRDefault="00602901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8" w:type="dxa"/>
            <w:vMerge/>
          </w:tcPr>
          <w:p w14:paraId="35296CA8" w14:textId="77777777" w:rsidR="00602901" w:rsidRPr="00656ED4" w:rsidRDefault="00602901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AC42694" w14:textId="34261CBE" w:rsidR="00602901" w:rsidRPr="00497452" w:rsidRDefault="00602901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ED4">
              <w:rPr>
                <w:rFonts w:ascii="Times New Roman" w:hAnsi="Times New Roman" w:cs="Times New Roman"/>
                <w:sz w:val="16"/>
                <w:szCs w:val="16"/>
              </w:rPr>
              <w:t>38,984 /1,644,784</w:t>
            </w:r>
          </w:p>
        </w:tc>
        <w:tc>
          <w:tcPr>
            <w:tcW w:w="2386" w:type="dxa"/>
          </w:tcPr>
          <w:p w14:paraId="5208EF87" w14:textId="050114DA" w:rsidR="00602901" w:rsidRPr="00497452" w:rsidRDefault="004B3DEE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738,878</w:t>
            </w:r>
          </w:p>
        </w:tc>
        <w:tc>
          <w:tcPr>
            <w:tcW w:w="0" w:type="auto"/>
          </w:tcPr>
          <w:p w14:paraId="3BDA004F" w14:textId="1C9522B6" w:rsidR="00602901" w:rsidRDefault="00602901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ED4">
              <w:rPr>
                <w:rFonts w:ascii="Times New Roman" w:hAnsi="Times New Roman" w:cs="Times New Roman"/>
                <w:sz w:val="16"/>
                <w:szCs w:val="16"/>
              </w:rPr>
              <w:t>a positive COVID-19 diagnosis versus the general population</w:t>
            </w:r>
          </w:p>
        </w:tc>
      </w:tr>
      <w:tr w:rsidR="00602901" w14:paraId="7F66CEB8" w14:textId="77777777" w:rsidTr="001C3E8E">
        <w:tc>
          <w:tcPr>
            <w:tcW w:w="1750" w:type="dxa"/>
          </w:tcPr>
          <w:p w14:paraId="04648E88" w14:textId="2759284D" w:rsidR="00656ED4" w:rsidRPr="001C3E8E" w:rsidRDefault="00656ED4" w:rsidP="004B3D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C3E8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1C3E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D</w:t>
            </w:r>
          </w:p>
        </w:tc>
        <w:tc>
          <w:tcPr>
            <w:tcW w:w="2754" w:type="dxa"/>
          </w:tcPr>
          <w:p w14:paraId="20BCB72C" w14:textId="515CB111" w:rsidR="00656ED4" w:rsidRPr="00497452" w:rsidRDefault="00656ED4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ED4">
              <w:rPr>
                <w:rFonts w:ascii="Times New Roman" w:hAnsi="Times New Roman" w:cs="Times New Roman"/>
                <w:sz w:val="16"/>
                <w:szCs w:val="16"/>
              </w:rPr>
              <w:t>the CARDIoGRAMplusC4D consortium (http://www.cardiogramplusc4d.org/)</w:t>
            </w:r>
          </w:p>
        </w:tc>
        <w:tc>
          <w:tcPr>
            <w:tcW w:w="2868" w:type="dxa"/>
          </w:tcPr>
          <w:p w14:paraId="011ECDF7" w14:textId="525CC3BC" w:rsidR="00656ED4" w:rsidRPr="00656ED4" w:rsidRDefault="00602901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AS meta-analyses composing of 22 case-control studies of Europeans</w:t>
            </w:r>
          </w:p>
        </w:tc>
        <w:tc>
          <w:tcPr>
            <w:tcW w:w="1984" w:type="dxa"/>
          </w:tcPr>
          <w:p w14:paraId="02CBDC91" w14:textId="113A3563" w:rsidR="00656ED4" w:rsidRPr="00497452" w:rsidRDefault="00656ED4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ED4">
              <w:rPr>
                <w:rFonts w:ascii="Times New Roman" w:hAnsi="Times New Roman" w:cs="Times New Roman"/>
                <w:sz w:val="16"/>
                <w:szCs w:val="16"/>
              </w:rPr>
              <w:t>22,2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/</w:t>
            </w:r>
            <w:r w:rsidRPr="00656ED4">
              <w:rPr>
                <w:rFonts w:ascii="Times New Roman" w:hAnsi="Times New Roman" w:cs="Times New Roman"/>
                <w:sz w:val="16"/>
                <w:szCs w:val="16"/>
              </w:rPr>
              <w:t>64,762</w:t>
            </w:r>
          </w:p>
        </w:tc>
        <w:tc>
          <w:tcPr>
            <w:tcW w:w="2386" w:type="dxa"/>
          </w:tcPr>
          <w:p w14:paraId="61D96863" w14:textId="3993960C" w:rsidR="00656ED4" w:rsidRPr="00497452" w:rsidRDefault="004B3DEE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419,895</w:t>
            </w:r>
          </w:p>
        </w:tc>
        <w:tc>
          <w:tcPr>
            <w:tcW w:w="0" w:type="auto"/>
          </w:tcPr>
          <w:p w14:paraId="6C868345" w14:textId="12F464FF" w:rsidR="00656ED4" w:rsidRPr="00497452" w:rsidRDefault="00656ED4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6ED4">
              <w:rPr>
                <w:rFonts w:ascii="Times New Roman" w:hAnsi="Times New Roman" w:cs="Times New Roman"/>
                <w:sz w:val="16"/>
                <w:szCs w:val="16"/>
              </w:rPr>
              <w:t>Case status was defined by an inclusive CHD diagnosis (e.g., myocardial infarction, acute coronary syndrome, chronic stable angina, or coronary stenosis &gt;50%)</w:t>
            </w:r>
          </w:p>
        </w:tc>
      </w:tr>
    </w:tbl>
    <w:p w14:paraId="10C12E38" w14:textId="77777777" w:rsidR="00602901" w:rsidRDefault="00602901" w:rsidP="006F4D94">
      <w:pPr>
        <w:jc w:val="left"/>
        <w:rPr>
          <w:rFonts w:ascii="Times New Roman" w:hAnsi="Times New Roman" w:cs="Times New Roman"/>
          <w:b/>
          <w:bCs/>
        </w:rPr>
        <w:sectPr w:rsidR="00602901" w:rsidSect="00602901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14:paraId="713CBD05" w14:textId="600113A9" w:rsidR="006F4D94" w:rsidRPr="0045323D" w:rsidRDefault="006F4D94" w:rsidP="001C3E8E">
      <w:pPr>
        <w:widowControl/>
        <w:jc w:val="left"/>
        <w:rPr>
          <w:rFonts w:ascii="Times New Roman" w:hAnsi="Times New Roman" w:cs="Times New Roman"/>
          <w:b/>
          <w:bCs/>
        </w:rPr>
      </w:pPr>
      <w:bookmarkStart w:id="1" w:name="OLE_LINK13"/>
      <w:bookmarkStart w:id="2" w:name="OLE_LINK14"/>
      <w:r w:rsidRPr="0045323D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45323D">
        <w:rPr>
          <w:rFonts w:ascii="Times New Roman" w:hAnsi="Times New Roman" w:cs="Times New Roman"/>
          <w:b/>
          <w:bCs/>
        </w:rPr>
        <w:t xml:space="preserve">upplementary Table </w:t>
      </w:r>
      <w:r w:rsidR="00627A25">
        <w:rPr>
          <w:rFonts w:ascii="Times New Roman" w:hAnsi="Times New Roman" w:cs="Times New Roman"/>
          <w:b/>
          <w:bCs/>
        </w:rPr>
        <w:t>2</w:t>
      </w:r>
    </w:p>
    <w:p w14:paraId="519A86C0" w14:textId="77777777" w:rsidR="006F4D94" w:rsidRDefault="006F4D94" w:rsidP="006F4D94">
      <w:pPr>
        <w:jc w:val="left"/>
        <w:rPr>
          <w:rFonts w:ascii="Times New Roman" w:hAnsi="Times New Roman" w:cs="Times New Roman"/>
          <w:b/>
          <w:bCs/>
          <w:sz w:val="21"/>
          <w:szCs w:val="21"/>
        </w:rPr>
      </w:pPr>
    </w:p>
    <w:p w14:paraId="477D3EB8" w14:textId="36CBCEF8" w:rsidR="006F4D94" w:rsidRPr="003C2B1F" w:rsidRDefault="006F4D94" w:rsidP="003C2B1F">
      <w:pPr>
        <w:pStyle w:val="Heading2"/>
        <w:jc w:val="center"/>
        <w:rPr>
          <w:rFonts w:ascii="Times New Roman" w:hAnsi="Times New Roman" w:cs="Times New Roman"/>
          <w:sz w:val="22"/>
          <w:szCs w:val="22"/>
        </w:rPr>
      </w:pPr>
      <w:bookmarkStart w:id="3" w:name="_Toc147704318"/>
      <w:r w:rsidRPr="003C2B1F">
        <w:rPr>
          <w:rFonts w:ascii="Times New Roman" w:hAnsi="Times New Roman" w:cs="Times New Roman"/>
          <w:sz w:val="22"/>
          <w:szCs w:val="22"/>
        </w:rPr>
        <w:t xml:space="preserve">S-Table </w:t>
      </w:r>
      <w:r w:rsidR="00627A25" w:rsidRPr="003C2B1F">
        <w:rPr>
          <w:rFonts w:ascii="Times New Roman" w:hAnsi="Times New Roman" w:cs="Times New Roman"/>
          <w:sz w:val="22"/>
          <w:szCs w:val="22"/>
        </w:rPr>
        <w:t>2</w:t>
      </w:r>
      <w:r w:rsidRPr="003C2B1F">
        <w:rPr>
          <w:rFonts w:ascii="Times New Roman" w:hAnsi="Times New Roman" w:cs="Times New Roman"/>
          <w:sz w:val="22"/>
          <w:szCs w:val="22"/>
        </w:rPr>
        <w:t>. Estimated causal effect of CHD on very severe COVID-19 susceptibility</w:t>
      </w:r>
      <w:bookmarkEnd w:id="3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7"/>
        <w:gridCol w:w="2188"/>
        <w:gridCol w:w="1858"/>
        <w:gridCol w:w="1199"/>
        <w:gridCol w:w="868"/>
      </w:tblGrid>
      <w:tr w:rsidR="006F4D94" w14:paraId="3528396C" w14:textId="77777777" w:rsidTr="004B3DEE"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</w:tcPr>
          <w:p w14:paraId="2ADBF18F" w14:textId="77777777" w:rsidR="006F4D94" w:rsidRPr="00497452" w:rsidRDefault="006F4D94" w:rsidP="004B3D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4974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 method</w:t>
            </w: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</w:tcPr>
          <w:p w14:paraId="52CED72F" w14:textId="77777777" w:rsidR="006F4D94" w:rsidRPr="00497452" w:rsidRDefault="006F4D94" w:rsidP="004B3D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4974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terpretation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14:paraId="642216EA" w14:textId="77777777" w:rsidR="006F4D94" w:rsidRPr="00497452" w:rsidRDefault="006F4D94" w:rsidP="004B3D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</w:t>
            </w:r>
            <w:r w:rsidRPr="004974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14:paraId="0AD5FDFB" w14:textId="77777777" w:rsidR="006F4D94" w:rsidRPr="00497452" w:rsidRDefault="006F4D94" w:rsidP="004B3D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4E7D3A09" w14:textId="77777777" w:rsidR="006F4D94" w:rsidRPr="00497452" w:rsidRDefault="006F4D94" w:rsidP="004B3D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4974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6F4D94" w14:paraId="4BCF6FE3" w14:textId="77777777" w:rsidTr="004B3DEE">
        <w:tc>
          <w:tcPr>
            <w:tcW w:w="1318" w:type="pct"/>
            <w:tcBorders>
              <w:top w:val="single" w:sz="4" w:space="0" w:color="auto"/>
            </w:tcBorders>
          </w:tcPr>
          <w:p w14:paraId="632FA904" w14:textId="77777777" w:rsidR="006F4D94" w:rsidRPr="00497452" w:rsidRDefault="006F4D94" w:rsidP="004B3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86757196"/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Inverse variance weighted</w:t>
            </w:r>
          </w:p>
        </w:tc>
        <w:tc>
          <w:tcPr>
            <w:tcW w:w="1318" w:type="pct"/>
            <w:tcBorders>
              <w:top w:val="single" w:sz="4" w:space="0" w:color="auto"/>
            </w:tcBorders>
          </w:tcPr>
          <w:p w14:paraId="3673F4EA" w14:textId="77777777" w:rsidR="006F4D94" w:rsidRPr="00497452" w:rsidRDefault="006F4D94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 xml:space="preserve">Primary result </w:t>
            </w:r>
            <w:bookmarkStart w:id="5" w:name="OLE_LINK64"/>
            <w:bookmarkStart w:id="6" w:name="OLE_LINK65"/>
            <w:r w:rsidRPr="004974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bookmarkEnd w:id="5"/>
            <w:bookmarkEnd w:id="6"/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19879585" w14:textId="77777777" w:rsidR="006F4D94" w:rsidRPr="00497452" w:rsidRDefault="006F4D94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017FC0FF" w14:textId="50B48BA8" w:rsidR="006F4D94" w:rsidRPr="00497452" w:rsidRDefault="00C87457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 w:rsidR="006F4D94" w:rsidRPr="00497452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1D1BBA86" w14:textId="78C966EF" w:rsidR="006F4D94" w:rsidRPr="00497452" w:rsidRDefault="00C87457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95</w:t>
            </w:r>
          </w:p>
        </w:tc>
      </w:tr>
      <w:bookmarkEnd w:id="4"/>
      <w:tr w:rsidR="006F4D94" w14:paraId="1D3655CE" w14:textId="77777777" w:rsidTr="004B3DEE">
        <w:tc>
          <w:tcPr>
            <w:tcW w:w="1318" w:type="pct"/>
          </w:tcPr>
          <w:p w14:paraId="70042833" w14:textId="77777777" w:rsidR="006F4D94" w:rsidRPr="00497452" w:rsidRDefault="006F4D94" w:rsidP="004B3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MR Egger</w:t>
            </w:r>
          </w:p>
        </w:tc>
        <w:tc>
          <w:tcPr>
            <w:tcW w:w="1318" w:type="pct"/>
          </w:tcPr>
          <w:p w14:paraId="6A870EAE" w14:textId="77777777" w:rsidR="006F4D94" w:rsidRPr="00497452" w:rsidRDefault="006F4D94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 xml:space="preserve">Regression estimate </w:t>
            </w:r>
            <w:r w:rsidRPr="004974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9" w:type="pct"/>
          </w:tcPr>
          <w:p w14:paraId="5A4B279D" w14:textId="7C4236A9" w:rsidR="006F4D94" w:rsidRPr="00497452" w:rsidRDefault="006F4D94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C8745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2" w:type="pct"/>
          </w:tcPr>
          <w:p w14:paraId="103B9C49" w14:textId="25868BCE" w:rsidR="006F4D94" w:rsidRPr="00497452" w:rsidRDefault="00C87457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  <w:r w:rsidR="006F4D94" w:rsidRPr="00497452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24" w:type="pct"/>
          </w:tcPr>
          <w:p w14:paraId="59E765B9" w14:textId="525609E3" w:rsidR="006F4D94" w:rsidRPr="00497452" w:rsidRDefault="00C87457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57</w:t>
            </w:r>
          </w:p>
        </w:tc>
      </w:tr>
      <w:tr w:rsidR="006F4D94" w14:paraId="6821C76A" w14:textId="77777777" w:rsidTr="004B3DEE">
        <w:tc>
          <w:tcPr>
            <w:tcW w:w="1318" w:type="pct"/>
          </w:tcPr>
          <w:p w14:paraId="48869361" w14:textId="77777777" w:rsidR="006F4D94" w:rsidRPr="00497452" w:rsidRDefault="006F4D94" w:rsidP="004B3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 xml:space="preserve">         intercept</w:t>
            </w:r>
          </w:p>
        </w:tc>
        <w:tc>
          <w:tcPr>
            <w:tcW w:w="1318" w:type="pct"/>
          </w:tcPr>
          <w:p w14:paraId="6DD0DE61" w14:textId="77777777" w:rsidR="006F4D94" w:rsidRPr="00497452" w:rsidRDefault="006F4D94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 xml:space="preserve">Intercept test for pleiotropy </w:t>
            </w:r>
            <w:r w:rsidRPr="004974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9" w:type="pct"/>
          </w:tcPr>
          <w:p w14:paraId="00F02FE5" w14:textId="702D1633" w:rsidR="006F4D94" w:rsidRPr="00497452" w:rsidRDefault="006F4D94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87457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722" w:type="pct"/>
          </w:tcPr>
          <w:p w14:paraId="196A1306" w14:textId="32448E24" w:rsidR="006F4D94" w:rsidRPr="00497452" w:rsidRDefault="006F4D94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C8745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C8745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24" w:type="pct"/>
          </w:tcPr>
          <w:p w14:paraId="156894D1" w14:textId="10C5CDB3" w:rsidR="006F4D94" w:rsidRPr="00497452" w:rsidRDefault="00C87457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56</w:t>
            </w:r>
          </w:p>
        </w:tc>
      </w:tr>
      <w:tr w:rsidR="006F4D94" w14:paraId="46E8BF65" w14:textId="77777777" w:rsidTr="004B3DEE">
        <w:tc>
          <w:tcPr>
            <w:tcW w:w="1318" w:type="pct"/>
          </w:tcPr>
          <w:p w14:paraId="72EC1984" w14:textId="77777777" w:rsidR="006F4D94" w:rsidRPr="00497452" w:rsidRDefault="006F4D94" w:rsidP="004B3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Weighted median</w:t>
            </w:r>
          </w:p>
        </w:tc>
        <w:tc>
          <w:tcPr>
            <w:tcW w:w="1318" w:type="pct"/>
          </w:tcPr>
          <w:p w14:paraId="669BC39A" w14:textId="77777777" w:rsidR="006F4D94" w:rsidRPr="00497452" w:rsidRDefault="006F4D94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 xml:space="preserve">onsistency </w:t>
            </w:r>
            <w:r w:rsidRPr="004974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9" w:type="pct"/>
          </w:tcPr>
          <w:p w14:paraId="00ABE575" w14:textId="77777777" w:rsidR="006F4D94" w:rsidRPr="00497452" w:rsidRDefault="006F4D94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722" w:type="pct"/>
          </w:tcPr>
          <w:p w14:paraId="5D8E6C4E" w14:textId="1F710059" w:rsidR="006F4D94" w:rsidRPr="00497452" w:rsidRDefault="006F4D94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C8745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  <w:r w:rsidR="00C8745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24" w:type="pct"/>
          </w:tcPr>
          <w:p w14:paraId="3BDDCC05" w14:textId="134DC42E" w:rsidR="006F4D94" w:rsidRPr="00497452" w:rsidRDefault="00C87457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66</w:t>
            </w:r>
          </w:p>
        </w:tc>
      </w:tr>
      <w:tr w:rsidR="006F4D94" w14:paraId="6CF6D9BB" w14:textId="77777777" w:rsidTr="004B3DEE">
        <w:tc>
          <w:tcPr>
            <w:tcW w:w="1318" w:type="pct"/>
          </w:tcPr>
          <w:p w14:paraId="6A036EE3" w14:textId="77777777" w:rsidR="006F4D94" w:rsidRPr="00497452" w:rsidRDefault="006F4D94" w:rsidP="004B3D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imple mode</w:t>
            </w:r>
          </w:p>
        </w:tc>
        <w:tc>
          <w:tcPr>
            <w:tcW w:w="1318" w:type="pct"/>
          </w:tcPr>
          <w:p w14:paraId="20C1FB92" w14:textId="77777777" w:rsidR="006F4D94" w:rsidRPr="00497452" w:rsidRDefault="006F4D94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 xml:space="preserve">onsistency </w:t>
            </w:r>
            <w:r w:rsidRPr="004974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9" w:type="pct"/>
          </w:tcPr>
          <w:p w14:paraId="4CDCC23E" w14:textId="6F902645" w:rsidR="006F4D94" w:rsidRPr="00497452" w:rsidRDefault="006F4D94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C8745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2" w:type="pct"/>
          </w:tcPr>
          <w:p w14:paraId="4C1492D3" w14:textId="7BB47740" w:rsidR="006F4D94" w:rsidRPr="00497452" w:rsidRDefault="00C87457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  <w:r w:rsidR="006F4D94" w:rsidRPr="0049745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F4D94" w:rsidRPr="0049745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6F4D94" w:rsidRPr="0049745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24" w:type="pct"/>
          </w:tcPr>
          <w:p w14:paraId="4C517B5F" w14:textId="61CEF604" w:rsidR="006F4D94" w:rsidRPr="00497452" w:rsidRDefault="00C87457" w:rsidP="004B3D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02</w:t>
            </w:r>
          </w:p>
        </w:tc>
      </w:tr>
    </w:tbl>
    <w:p w14:paraId="550BBC31" w14:textId="77777777" w:rsidR="006F4D94" w:rsidRPr="00216C30" w:rsidRDefault="006F4D94" w:rsidP="006F4D94">
      <w:pPr>
        <w:spacing w:line="240" w:lineRule="exact"/>
        <w:jc w:val="left"/>
        <w:rPr>
          <w:rFonts w:ascii="Times New Roman" w:hAnsi="Times New Roman" w:cs="Times New Roman"/>
          <w:sz w:val="21"/>
          <w:szCs w:val="21"/>
        </w:rPr>
      </w:pPr>
      <w:r w:rsidRPr="00216C30">
        <w:rPr>
          <w:rFonts w:ascii="Times New Roman" w:hAnsi="Times New Roman" w:cs="Times New Roman"/>
          <w:sz w:val="21"/>
          <w:szCs w:val="21"/>
        </w:rPr>
        <w:t>Abbreviations: MR: Mendelian randomization; OR, odds ratio; CI, confidence interval</w:t>
      </w:r>
    </w:p>
    <w:p w14:paraId="3E3F74F3" w14:textId="1CCE0248" w:rsidR="006F4D94" w:rsidRPr="00AE74B0" w:rsidRDefault="006F4D94" w:rsidP="006F4D94">
      <w:pPr>
        <w:spacing w:line="240" w:lineRule="exact"/>
        <w:jc w:val="left"/>
        <w:rPr>
          <w:rFonts w:ascii="Times New Roman" w:hAnsi="Times New Roman" w:cs="Times New Roman"/>
          <w:sz w:val="21"/>
          <w:szCs w:val="21"/>
        </w:rPr>
      </w:pPr>
      <w:r w:rsidRPr="00216C30">
        <w:rPr>
          <w:rFonts w:ascii="Times New Roman" w:hAnsi="Times New Roman" w:cs="Times New Roman"/>
          <w:sz w:val="21"/>
          <w:szCs w:val="21"/>
          <w:vertAlign w:val="superscript"/>
        </w:rPr>
        <w:t xml:space="preserve">a </w:t>
      </w:r>
      <w:r w:rsidRPr="00DF0E1E">
        <w:rPr>
          <w:rFonts w:ascii="Times New Roman" w:hAnsi="Times New Roman" w:cs="Times New Roman"/>
          <w:sz w:val="21"/>
          <w:szCs w:val="21"/>
        </w:rPr>
        <w:t xml:space="preserve">Unit: the estimated odds ratio for </w:t>
      </w:r>
      <w:r>
        <w:rPr>
          <w:rFonts w:ascii="Times New Roman" w:hAnsi="Times New Roman" w:cs="Times New Roman"/>
          <w:sz w:val="21"/>
          <w:szCs w:val="21"/>
        </w:rPr>
        <w:t xml:space="preserve">severe COVID-19 </w:t>
      </w:r>
      <w:r w:rsidRPr="00DF0E1E">
        <w:rPr>
          <w:rFonts w:ascii="Times New Roman" w:hAnsi="Times New Roman" w:cs="Times New Roman"/>
          <w:sz w:val="21"/>
          <w:szCs w:val="21"/>
        </w:rPr>
        <w:t xml:space="preserve">per 1‐unit log </w:t>
      </w:r>
      <w:r>
        <w:rPr>
          <w:rFonts w:ascii="Times New Roman" w:eastAsia="DengXian" w:hAnsi="Times New Roman" w:cs="Times New Roman"/>
          <w:sz w:val="21"/>
          <w:szCs w:val="21"/>
        </w:rPr>
        <w:t>odds</w:t>
      </w:r>
      <w:r w:rsidRPr="00DF0E1E">
        <w:rPr>
          <w:rFonts w:ascii="Times New Roman" w:hAnsi="Times New Roman" w:cs="Times New Roman"/>
          <w:sz w:val="21"/>
          <w:szCs w:val="21"/>
        </w:rPr>
        <w:t xml:space="preserve"> increase in liability to very sever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eastAsia="DengXian" w:hAnsi="Times New Roman" w:cs="Times New Roman"/>
          <w:sz w:val="21"/>
          <w:szCs w:val="21"/>
        </w:rPr>
        <w:t>CHD</w:t>
      </w:r>
      <w:r w:rsidRPr="00DF0E1E">
        <w:rPr>
          <w:rFonts w:ascii="Times New Roman" w:hAnsi="Times New Roman" w:cs="Times New Roman"/>
          <w:sz w:val="21"/>
          <w:szCs w:val="21"/>
        </w:rPr>
        <w:t>.</w:t>
      </w:r>
    </w:p>
    <w:p w14:paraId="23765D41" w14:textId="3F0B84A1" w:rsidR="006F4D94" w:rsidRPr="00497452" w:rsidRDefault="006F4D94" w:rsidP="006F4D94">
      <w:pPr>
        <w:spacing w:line="240" w:lineRule="exact"/>
        <w:jc w:val="left"/>
        <w:rPr>
          <w:rFonts w:ascii="Times New Roman" w:hAnsi="Times New Roman" w:cs="Times New Roman"/>
          <w:sz w:val="21"/>
          <w:szCs w:val="21"/>
        </w:rPr>
      </w:pPr>
      <w:r w:rsidRPr="00D16FB7">
        <w:rPr>
          <w:rFonts w:ascii="Times New Roman" w:hAnsi="Times New Roman" w:cs="Times New Roman"/>
          <w:sz w:val="21"/>
          <w:szCs w:val="21"/>
          <w:vertAlign w:val="superscript"/>
        </w:rPr>
        <w:t xml:space="preserve">b </w:t>
      </w:r>
      <w:r w:rsidRPr="00216C30">
        <w:rPr>
          <w:rFonts w:ascii="Times New Roman" w:hAnsi="Times New Roman" w:cs="Times New Roman"/>
          <w:sz w:val="21"/>
          <w:szCs w:val="21"/>
        </w:rPr>
        <w:t xml:space="preserve">Unit: average pleiotropic effect of a </w:t>
      </w:r>
      <w:r>
        <w:rPr>
          <w:rFonts w:ascii="Times New Roman" w:eastAsia="DengXian" w:hAnsi="Times New Roman" w:cs="Times New Roman"/>
          <w:sz w:val="21"/>
          <w:szCs w:val="21"/>
        </w:rPr>
        <w:t xml:space="preserve">CHD </w:t>
      </w:r>
      <w:r w:rsidRPr="00216C30">
        <w:rPr>
          <w:rFonts w:ascii="Times New Roman" w:hAnsi="Times New Roman" w:cs="Times New Roman"/>
          <w:sz w:val="21"/>
          <w:szCs w:val="21"/>
        </w:rPr>
        <w:t xml:space="preserve">genetic variant on </w:t>
      </w:r>
      <w:r>
        <w:rPr>
          <w:rFonts w:ascii="Times New Roman" w:eastAsia="DengXian" w:hAnsi="Times New Roman" w:cs="Times New Roman"/>
          <w:sz w:val="21"/>
          <w:szCs w:val="21"/>
        </w:rPr>
        <w:t xml:space="preserve">the </w:t>
      </w:r>
      <w:r w:rsidRPr="00216C30">
        <w:rPr>
          <w:rFonts w:ascii="Times New Roman" w:hAnsi="Times New Roman" w:cs="Times New Roman"/>
          <w:sz w:val="21"/>
          <w:szCs w:val="21"/>
        </w:rPr>
        <w:t>odds of</w:t>
      </w:r>
      <w:r>
        <w:rPr>
          <w:rFonts w:ascii="Times New Roman" w:hAnsi="Times New Roman" w:cs="Times New Roman"/>
          <w:sz w:val="21"/>
          <w:szCs w:val="21"/>
        </w:rPr>
        <w:t xml:space="preserve"> very severe COVID-19</w:t>
      </w:r>
      <w:r w:rsidRPr="00216C30">
        <w:rPr>
          <w:rFonts w:ascii="Times New Roman" w:hAnsi="Times New Roman" w:cs="Times New Roman"/>
          <w:sz w:val="21"/>
          <w:szCs w:val="21"/>
        </w:rPr>
        <w:t>.</w:t>
      </w:r>
    </w:p>
    <w:bookmarkEnd w:id="1"/>
    <w:bookmarkEnd w:id="2"/>
    <w:p w14:paraId="0EE44B53" w14:textId="0759CAED" w:rsidR="006F4D94" w:rsidRDefault="006F4D94" w:rsidP="006F4D94">
      <w:pPr>
        <w:rPr>
          <w:rFonts w:ascii="Times New Roman" w:hAnsi="Times New Roman" w:cs="Times New Roman"/>
        </w:rPr>
      </w:pPr>
    </w:p>
    <w:p w14:paraId="5C2C6E05" w14:textId="77777777" w:rsidR="00D174CB" w:rsidRDefault="00D174CB" w:rsidP="00D174CB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0300FD7" w14:textId="14DBADB5" w:rsidR="00D174CB" w:rsidRDefault="00D174CB" w:rsidP="00D174CB">
      <w:pPr>
        <w:widowControl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r w:rsidRPr="0045323D">
        <w:rPr>
          <w:rFonts w:ascii="Times New Roman" w:hAnsi="Times New Roman" w:cs="Times New Roman" w:hint="eastAsia"/>
          <w:b/>
          <w:bCs/>
        </w:rPr>
        <w:t>S</w:t>
      </w:r>
      <w:r w:rsidRPr="0045323D">
        <w:rPr>
          <w:rFonts w:ascii="Times New Roman" w:hAnsi="Times New Roman" w:cs="Times New Roman"/>
          <w:b/>
          <w:bCs/>
        </w:rPr>
        <w:t xml:space="preserve">upplementary Table </w:t>
      </w:r>
      <w:r>
        <w:rPr>
          <w:rFonts w:ascii="Times New Roman" w:hAnsi="Times New Roman" w:cs="Times New Roman"/>
          <w:b/>
          <w:bCs/>
        </w:rPr>
        <w:t>3</w:t>
      </w:r>
    </w:p>
    <w:p w14:paraId="5EDC8F6F" w14:textId="396BECA7" w:rsidR="00D174CB" w:rsidRPr="003C2B1F" w:rsidRDefault="00D174CB" w:rsidP="00D174CB">
      <w:pPr>
        <w:pStyle w:val="Heading2"/>
        <w:jc w:val="center"/>
        <w:rPr>
          <w:rFonts w:ascii="Times New Roman" w:hAnsi="Times New Roman" w:cs="Times New Roman"/>
          <w:sz w:val="22"/>
          <w:szCs w:val="22"/>
        </w:rPr>
      </w:pPr>
      <w:bookmarkStart w:id="7" w:name="_Toc147704319"/>
      <w:r w:rsidRPr="003C2B1F">
        <w:rPr>
          <w:rFonts w:ascii="Times New Roman" w:hAnsi="Times New Roman" w:cs="Times New Roman"/>
          <w:sz w:val="22"/>
          <w:szCs w:val="22"/>
        </w:rPr>
        <w:t xml:space="preserve">S-Table </w:t>
      </w:r>
      <w:r>
        <w:rPr>
          <w:rFonts w:ascii="Times New Roman" w:hAnsi="Times New Roman" w:cs="Times New Roman"/>
          <w:sz w:val="22"/>
          <w:szCs w:val="22"/>
        </w:rPr>
        <w:t>3</w:t>
      </w:r>
      <w:r w:rsidRPr="003C2B1F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A Multivaria</w:t>
      </w:r>
      <w:r w:rsidR="00D5003E">
        <w:rPr>
          <w:rFonts w:ascii="Times New Roman" w:hAnsi="Times New Roman" w:cs="Times New Roman"/>
          <w:sz w:val="22"/>
          <w:szCs w:val="22"/>
        </w:rPr>
        <w:t>ble</w:t>
      </w:r>
      <w:r>
        <w:rPr>
          <w:rFonts w:ascii="Times New Roman" w:hAnsi="Times New Roman" w:cs="Times New Roman"/>
          <w:sz w:val="22"/>
          <w:szCs w:val="22"/>
        </w:rPr>
        <w:t xml:space="preserve"> Mendelian Randomization study on the </w:t>
      </w:r>
      <w:r w:rsidRPr="003C2B1F">
        <w:rPr>
          <w:rFonts w:ascii="Times New Roman" w:hAnsi="Times New Roman" w:cs="Times New Roman"/>
          <w:sz w:val="22"/>
          <w:szCs w:val="22"/>
        </w:rPr>
        <w:t>Estimated causal effect of COVID-19 susceptibility</w:t>
      </w:r>
      <w:bookmarkEnd w:id="7"/>
      <w:r w:rsidR="009C4535">
        <w:rPr>
          <w:rFonts w:ascii="Times New Roman" w:hAnsi="Times New Roman" w:cs="Times New Roman"/>
          <w:sz w:val="22"/>
          <w:szCs w:val="22"/>
        </w:rPr>
        <w:t xml:space="preserve"> on CHD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7"/>
        <w:gridCol w:w="2188"/>
        <w:gridCol w:w="1858"/>
        <w:gridCol w:w="1199"/>
        <w:gridCol w:w="868"/>
      </w:tblGrid>
      <w:tr w:rsidR="00D174CB" w14:paraId="5473B980" w14:textId="77777777" w:rsidTr="009C4535">
        <w:tc>
          <w:tcPr>
            <w:tcW w:w="1317" w:type="pct"/>
            <w:tcBorders>
              <w:top w:val="single" w:sz="4" w:space="0" w:color="auto"/>
              <w:bottom w:val="single" w:sz="4" w:space="0" w:color="auto"/>
            </w:tcBorders>
          </w:tcPr>
          <w:p w14:paraId="4E77777B" w14:textId="77777777" w:rsidR="00D174CB" w:rsidRPr="00497452" w:rsidRDefault="00D174CB" w:rsidP="006871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4974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 method</w:t>
            </w: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</w:tcPr>
          <w:p w14:paraId="582F8193" w14:textId="77777777" w:rsidR="00D174CB" w:rsidRPr="00497452" w:rsidRDefault="00D174CB" w:rsidP="006871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4974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terpretation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14:paraId="318AC0B7" w14:textId="77777777" w:rsidR="00D174CB" w:rsidRPr="00497452" w:rsidRDefault="00D174CB" w:rsidP="006871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O</w:t>
            </w:r>
            <w:r w:rsidRPr="004974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14:paraId="330FFDEE" w14:textId="77777777" w:rsidR="00D174CB" w:rsidRPr="00497452" w:rsidRDefault="00D174CB" w:rsidP="006871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078D57F3" w14:textId="77777777" w:rsidR="00D174CB" w:rsidRPr="00497452" w:rsidRDefault="00D174CB" w:rsidP="0068711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4974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D174CB" w14:paraId="79E41EE1" w14:textId="77777777" w:rsidTr="009C4535">
        <w:tc>
          <w:tcPr>
            <w:tcW w:w="1317" w:type="pct"/>
            <w:tcBorders>
              <w:top w:val="single" w:sz="4" w:space="0" w:color="auto"/>
            </w:tcBorders>
          </w:tcPr>
          <w:p w14:paraId="76A0547D" w14:textId="77777777" w:rsidR="00D174CB" w:rsidRPr="00497452" w:rsidRDefault="00D174CB" w:rsidP="00687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Inverse variance weighted</w:t>
            </w:r>
          </w:p>
        </w:tc>
        <w:tc>
          <w:tcPr>
            <w:tcW w:w="1318" w:type="pct"/>
            <w:tcBorders>
              <w:top w:val="single" w:sz="4" w:space="0" w:color="auto"/>
            </w:tcBorders>
          </w:tcPr>
          <w:p w14:paraId="7FD63C50" w14:textId="77777777" w:rsidR="00D174CB" w:rsidRPr="00497452" w:rsidRDefault="00D174CB" w:rsidP="00687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 xml:space="preserve">Primary result </w:t>
            </w:r>
            <w:r w:rsidRPr="004974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58D4C179" w14:textId="60C5F20E" w:rsidR="00D174CB" w:rsidRPr="00497452" w:rsidRDefault="00D174CB" w:rsidP="00687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9C453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750F14E6" w14:textId="525FCBE7" w:rsidR="00D174CB" w:rsidRPr="00497452" w:rsidRDefault="009C4535" w:rsidP="00687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="00D174CB" w:rsidRPr="00497452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5EA1A281" w14:textId="571E8DC5" w:rsidR="00D174CB" w:rsidRPr="00497452" w:rsidRDefault="009C4535" w:rsidP="00687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2E-10</w:t>
            </w:r>
          </w:p>
        </w:tc>
      </w:tr>
      <w:tr w:rsidR="00D174CB" w14:paraId="2CEDFE48" w14:textId="77777777" w:rsidTr="009C4535">
        <w:tc>
          <w:tcPr>
            <w:tcW w:w="1317" w:type="pct"/>
          </w:tcPr>
          <w:p w14:paraId="3F818CC8" w14:textId="77777777" w:rsidR="00D174CB" w:rsidRPr="00497452" w:rsidRDefault="00D174CB" w:rsidP="00687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MR Egger</w:t>
            </w:r>
          </w:p>
        </w:tc>
        <w:tc>
          <w:tcPr>
            <w:tcW w:w="1318" w:type="pct"/>
          </w:tcPr>
          <w:p w14:paraId="6802B5FC" w14:textId="77777777" w:rsidR="00D174CB" w:rsidRPr="00497452" w:rsidRDefault="00D174CB" w:rsidP="00687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 xml:space="preserve">Regression estimate </w:t>
            </w:r>
            <w:r w:rsidRPr="004974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9" w:type="pct"/>
          </w:tcPr>
          <w:p w14:paraId="4B0C82E0" w14:textId="0781BAD2" w:rsidR="00D174CB" w:rsidRPr="00497452" w:rsidRDefault="00D174CB" w:rsidP="00687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9C453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22" w:type="pct"/>
          </w:tcPr>
          <w:p w14:paraId="3A05AEA8" w14:textId="7738573B" w:rsidR="00D174CB" w:rsidRPr="00497452" w:rsidRDefault="009C4535" w:rsidP="00687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 w:rsidR="00D174CB" w:rsidRPr="00497452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523" w:type="pct"/>
          </w:tcPr>
          <w:p w14:paraId="070A305C" w14:textId="351073B8" w:rsidR="00D174CB" w:rsidRPr="00497452" w:rsidRDefault="009C4535" w:rsidP="00687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9E-06</w:t>
            </w:r>
          </w:p>
        </w:tc>
      </w:tr>
      <w:tr w:rsidR="00D174CB" w14:paraId="45D62E8A" w14:textId="77777777" w:rsidTr="009C4535">
        <w:tc>
          <w:tcPr>
            <w:tcW w:w="1317" w:type="pct"/>
          </w:tcPr>
          <w:p w14:paraId="4140E739" w14:textId="77777777" w:rsidR="00D174CB" w:rsidRPr="00497452" w:rsidRDefault="00D174CB" w:rsidP="00687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 xml:space="preserve">         intercept</w:t>
            </w:r>
          </w:p>
        </w:tc>
        <w:tc>
          <w:tcPr>
            <w:tcW w:w="1318" w:type="pct"/>
          </w:tcPr>
          <w:p w14:paraId="71F35217" w14:textId="77777777" w:rsidR="00D174CB" w:rsidRPr="00497452" w:rsidRDefault="00D174CB" w:rsidP="00687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 xml:space="preserve">Intercept test for pleiotropy </w:t>
            </w:r>
            <w:r w:rsidRPr="004974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9" w:type="pct"/>
          </w:tcPr>
          <w:p w14:paraId="1EA13B23" w14:textId="77777777" w:rsidR="00D174CB" w:rsidRPr="00497452" w:rsidRDefault="00D174CB" w:rsidP="00687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722" w:type="pct"/>
          </w:tcPr>
          <w:p w14:paraId="2A666E14" w14:textId="336B5D71" w:rsidR="00D174CB" w:rsidRPr="00497452" w:rsidRDefault="00D174CB" w:rsidP="00687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9C453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9C453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23" w:type="pct"/>
          </w:tcPr>
          <w:p w14:paraId="3699D03B" w14:textId="66001BC9" w:rsidR="00D174CB" w:rsidRPr="00497452" w:rsidRDefault="00D174CB" w:rsidP="00687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C4535">
              <w:rPr>
                <w:rFonts w:ascii="Times New Roman" w:hAnsi="Times New Roman" w:cs="Times New Roman"/>
                <w:sz w:val="16"/>
                <w:szCs w:val="16"/>
              </w:rPr>
              <w:t>893</w:t>
            </w:r>
          </w:p>
        </w:tc>
      </w:tr>
      <w:tr w:rsidR="00D174CB" w14:paraId="11E58157" w14:textId="77777777" w:rsidTr="009C4535">
        <w:tc>
          <w:tcPr>
            <w:tcW w:w="1317" w:type="pct"/>
          </w:tcPr>
          <w:p w14:paraId="44C44C6F" w14:textId="77777777" w:rsidR="00D174CB" w:rsidRPr="00497452" w:rsidRDefault="00D174CB" w:rsidP="00687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Weighted median</w:t>
            </w:r>
          </w:p>
        </w:tc>
        <w:tc>
          <w:tcPr>
            <w:tcW w:w="1318" w:type="pct"/>
          </w:tcPr>
          <w:p w14:paraId="39B5122B" w14:textId="77777777" w:rsidR="00D174CB" w:rsidRPr="00497452" w:rsidRDefault="00D174CB" w:rsidP="00687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 xml:space="preserve">onsistency </w:t>
            </w:r>
            <w:r w:rsidRPr="004974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9" w:type="pct"/>
          </w:tcPr>
          <w:p w14:paraId="7286DF46" w14:textId="77777777" w:rsidR="00D174CB" w:rsidRPr="00497452" w:rsidRDefault="00D174CB" w:rsidP="00687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722" w:type="pct"/>
          </w:tcPr>
          <w:p w14:paraId="3B307099" w14:textId="1EB7BBDD" w:rsidR="00D174CB" w:rsidRPr="00497452" w:rsidRDefault="00D174CB" w:rsidP="00687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9C453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97452">
              <w:rPr>
                <w:rFonts w:ascii="Times New Roman" w:hAnsi="Times New Roman" w:cs="Times New Roman"/>
                <w:sz w:val="16"/>
                <w:szCs w:val="16"/>
              </w:rPr>
              <w:t>-1.0</w:t>
            </w:r>
            <w:r w:rsidR="009C453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23" w:type="pct"/>
          </w:tcPr>
          <w:p w14:paraId="4C5C7446" w14:textId="10469073" w:rsidR="00D174CB" w:rsidRPr="00497452" w:rsidRDefault="009C4535" w:rsidP="006871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2E-02</w:t>
            </w:r>
          </w:p>
        </w:tc>
      </w:tr>
    </w:tbl>
    <w:p w14:paraId="6C8E4ABE" w14:textId="5B530C12" w:rsidR="009C4535" w:rsidRPr="00216C30" w:rsidRDefault="00D174CB" w:rsidP="00D174CB">
      <w:pPr>
        <w:spacing w:line="240" w:lineRule="exact"/>
        <w:jc w:val="left"/>
        <w:rPr>
          <w:rFonts w:ascii="Times New Roman" w:hAnsi="Times New Roman" w:cs="Times New Roman"/>
          <w:sz w:val="21"/>
          <w:szCs w:val="21"/>
        </w:rPr>
      </w:pPr>
      <w:r w:rsidRPr="00216C30">
        <w:rPr>
          <w:rFonts w:ascii="Times New Roman" w:hAnsi="Times New Roman" w:cs="Times New Roman"/>
          <w:sz w:val="21"/>
          <w:szCs w:val="21"/>
        </w:rPr>
        <w:t>Abbreviations: MR: Mendelian randomization; OR, odds ratio; CI, confidence interval</w:t>
      </w:r>
      <w:r w:rsidR="009C4535">
        <w:rPr>
          <w:rFonts w:ascii="Times New Roman" w:hAnsi="Times New Roman" w:cs="Times New Roman"/>
          <w:sz w:val="21"/>
          <w:szCs w:val="21"/>
        </w:rPr>
        <w:t>. The multivariable mendelian randomization study adjusted for the BMI and type 2 diabetes.</w:t>
      </w:r>
    </w:p>
    <w:p w14:paraId="3AC13872" w14:textId="77777777" w:rsidR="00D174CB" w:rsidRPr="00AE74B0" w:rsidRDefault="00D174CB" w:rsidP="00D174CB">
      <w:pPr>
        <w:spacing w:line="240" w:lineRule="exact"/>
        <w:jc w:val="left"/>
        <w:rPr>
          <w:rFonts w:ascii="Times New Roman" w:hAnsi="Times New Roman" w:cs="Times New Roman"/>
          <w:sz w:val="21"/>
          <w:szCs w:val="21"/>
        </w:rPr>
      </w:pPr>
      <w:r w:rsidRPr="00216C30">
        <w:rPr>
          <w:rFonts w:ascii="Times New Roman" w:hAnsi="Times New Roman" w:cs="Times New Roman"/>
          <w:sz w:val="21"/>
          <w:szCs w:val="21"/>
          <w:vertAlign w:val="superscript"/>
        </w:rPr>
        <w:t xml:space="preserve">a </w:t>
      </w:r>
      <w:r w:rsidRPr="00DF0E1E">
        <w:rPr>
          <w:rFonts w:ascii="Times New Roman" w:hAnsi="Times New Roman" w:cs="Times New Roman"/>
          <w:sz w:val="21"/>
          <w:szCs w:val="21"/>
        </w:rPr>
        <w:t xml:space="preserve">Unit: the estimated odds ratio for </w:t>
      </w:r>
      <w:r>
        <w:rPr>
          <w:rFonts w:ascii="Times New Roman" w:hAnsi="Times New Roman" w:cs="Times New Roman"/>
          <w:sz w:val="21"/>
          <w:szCs w:val="21"/>
        </w:rPr>
        <w:t xml:space="preserve">severe COVID-19 </w:t>
      </w:r>
      <w:r w:rsidRPr="00DF0E1E">
        <w:rPr>
          <w:rFonts w:ascii="Times New Roman" w:hAnsi="Times New Roman" w:cs="Times New Roman"/>
          <w:sz w:val="21"/>
          <w:szCs w:val="21"/>
        </w:rPr>
        <w:t xml:space="preserve">per 1‐unit log </w:t>
      </w:r>
      <w:r>
        <w:rPr>
          <w:rFonts w:ascii="Times New Roman" w:eastAsia="DengXian" w:hAnsi="Times New Roman" w:cs="Times New Roman"/>
          <w:sz w:val="21"/>
          <w:szCs w:val="21"/>
        </w:rPr>
        <w:t>odds</w:t>
      </w:r>
      <w:r w:rsidRPr="00DF0E1E">
        <w:rPr>
          <w:rFonts w:ascii="Times New Roman" w:hAnsi="Times New Roman" w:cs="Times New Roman"/>
          <w:sz w:val="21"/>
          <w:szCs w:val="21"/>
        </w:rPr>
        <w:t xml:space="preserve"> increase in liability to very sever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eastAsia="DengXian" w:hAnsi="Times New Roman" w:cs="Times New Roman"/>
          <w:sz w:val="21"/>
          <w:szCs w:val="21"/>
        </w:rPr>
        <w:t>CHD</w:t>
      </w:r>
      <w:r w:rsidRPr="00DF0E1E">
        <w:rPr>
          <w:rFonts w:ascii="Times New Roman" w:hAnsi="Times New Roman" w:cs="Times New Roman"/>
          <w:sz w:val="21"/>
          <w:szCs w:val="21"/>
        </w:rPr>
        <w:t>.</w:t>
      </w:r>
    </w:p>
    <w:p w14:paraId="219F2FE1" w14:textId="77777777" w:rsidR="00D174CB" w:rsidRPr="00497452" w:rsidRDefault="00D174CB" w:rsidP="00D174CB">
      <w:pPr>
        <w:spacing w:line="240" w:lineRule="exact"/>
        <w:jc w:val="left"/>
        <w:rPr>
          <w:rFonts w:ascii="Times New Roman" w:hAnsi="Times New Roman" w:cs="Times New Roman"/>
          <w:sz w:val="21"/>
          <w:szCs w:val="21"/>
        </w:rPr>
      </w:pPr>
      <w:r w:rsidRPr="00D16FB7">
        <w:rPr>
          <w:rFonts w:ascii="Times New Roman" w:hAnsi="Times New Roman" w:cs="Times New Roman"/>
          <w:sz w:val="21"/>
          <w:szCs w:val="21"/>
          <w:vertAlign w:val="superscript"/>
        </w:rPr>
        <w:t xml:space="preserve">b </w:t>
      </w:r>
      <w:r w:rsidRPr="00216C30">
        <w:rPr>
          <w:rFonts w:ascii="Times New Roman" w:hAnsi="Times New Roman" w:cs="Times New Roman"/>
          <w:sz w:val="21"/>
          <w:szCs w:val="21"/>
        </w:rPr>
        <w:t xml:space="preserve">Unit: average pleiotropic effect of a </w:t>
      </w:r>
      <w:r>
        <w:rPr>
          <w:rFonts w:ascii="Times New Roman" w:eastAsia="DengXian" w:hAnsi="Times New Roman" w:cs="Times New Roman"/>
          <w:sz w:val="21"/>
          <w:szCs w:val="21"/>
        </w:rPr>
        <w:t xml:space="preserve">CHD </w:t>
      </w:r>
      <w:r w:rsidRPr="00216C30">
        <w:rPr>
          <w:rFonts w:ascii="Times New Roman" w:hAnsi="Times New Roman" w:cs="Times New Roman"/>
          <w:sz w:val="21"/>
          <w:szCs w:val="21"/>
        </w:rPr>
        <w:t xml:space="preserve">genetic variant on </w:t>
      </w:r>
      <w:r>
        <w:rPr>
          <w:rFonts w:ascii="Times New Roman" w:eastAsia="DengXian" w:hAnsi="Times New Roman" w:cs="Times New Roman"/>
          <w:sz w:val="21"/>
          <w:szCs w:val="21"/>
        </w:rPr>
        <w:t xml:space="preserve">the </w:t>
      </w:r>
      <w:r w:rsidRPr="00216C30">
        <w:rPr>
          <w:rFonts w:ascii="Times New Roman" w:hAnsi="Times New Roman" w:cs="Times New Roman"/>
          <w:sz w:val="21"/>
          <w:szCs w:val="21"/>
        </w:rPr>
        <w:t>odds of</w:t>
      </w:r>
      <w:r>
        <w:rPr>
          <w:rFonts w:ascii="Times New Roman" w:hAnsi="Times New Roman" w:cs="Times New Roman"/>
          <w:sz w:val="21"/>
          <w:szCs w:val="21"/>
        </w:rPr>
        <w:t xml:space="preserve"> very severe COVID-19</w:t>
      </w:r>
      <w:r w:rsidRPr="00216C30">
        <w:rPr>
          <w:rFonts w:ascii="Times New Roman" w:hAnsi="Times New Roman" w:cs="Times New Roman"/>
          <w:sz w:val="21"/>
          <w:szCs w:val="21"/>
        </w:rPr>
        <w:t>.</w:t>
      </w:r>
    </w:p>
    <w:p w14:paraId="40F9AD2A" w14:textId="71A0A46B" w:rsidR="0045323D" w:rsidRDefault="0045323D"/>
    <w:p w14:paraId="320030E1" w14:textId="053BCDC6" w:rsidR="0045323D" w:rsidRDefault="0045323D"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4501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1</w:t>
      </w:r>
      <w:r w:rsidRPr="0045323D">
        <w:rPr>
          <w:noProof/>
        </w:rPr>
        <w:drawing>
          <wp:anchor distT="0" distB="0" distL="114300" distR="114300" simplePos="0" relativeHeight="251660288" behindDoc="0" locked="0" layoutInCell="1" allowOverlap="1" wp14:anchorId="3E62EABA" wp14:editId="6844CA8A">
            <wp:simplePos x="0" y="0"/>
            <wp:positionH relativeFrom="column">
              <wp:posOffset>2162810</wp:posOffset>
            </wp:positionH>
            <wp:positionV relativeFrom="paragraph">
              <wp:posOffset>340995</wp:posOffset>
            </wp:positionV>
            <wp:extent cx="2245995" cy="2203450"/>
            <wp:effectExtent l="0" t="0" r="1905" b="635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5995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5323D">
        <w:rPr>
          <w:noProof/>
        </w:rPr>
        <w:drawing>
          <wp:anchor distT="0" distB="0" distL="114300" distR="114300" simplePos="0" relativeHeight="251659264" behindDoc="0" locked="0" layoutInCell="1" allowOverlap="1" wp14:anchorId="3AC874E8" wp14:editId="54FD55F0">
            <wp:simplePos x="0" y="0"/>
            <wp:positionH relativeFrom="column">
              <wp:posOffset>-37465</wp:posOffset>
            </wp:positionH>
            <wp:positionV relativeFrom="paragraph">
              <wp:posOffset>334010</wp:posOffset>
            </wp:positionV>
            <wp:extent cx="2212340" cy="2212340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2340" cy="2212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5323D">
        <w:rPr>
          <w:noProof/>
        </w:rPr>
        <w:drawing>
          <wp:anchor distT="0" distB="0" distL="114300" distR="114300" simplePos="0" relativeHeight="251661312" behindDoc="0" locked="0" layoutInCell="1" allowOverlap="1" wp14:anchorId="1BD247F1" wp14:editId="0910DDD0">
            <wp:simplePos x="0" y="0"/>
            <wp:positionH relativeFrom="column">
              <wp:posOffset>4052529</wp:posOffset>
            </wp:positionH>
            <wp:positionV relativeFrom="paragraph">
              <wp:posOffset>334542</wp:posOffset>
            </wp:positionV>
            <wp:extent cx="2320925" cy="2211705"/>
            <wp:effectExtent l="0" t="0" r="3175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0925" cy="2211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109"/>
      </w:tblGrid>
      <w:tr w:rsidR="0045323D" w14:paraId="43AA74D1" w14:textId="77777777" w:rsidTr="004B3DEE">
        <w:tc>
          <w:tcPr>
            <w:tcW w:w="13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6CC4" w14:textId="77777777" w:rsidR="0045323D" w:rsidRDefault="0045323D" w:rsidP="0045323D">
            <w:pPr>
              <w:ind w:firstLineChars="600" w:firstLine="1260"/>
              <w:rPr>
                <w:rFonts w:ascii="Times New Roman" w:hAnsi="Times New Roman" w:cs="Times New Roman"/>
                <w:noProof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noProof/>
                <w:sz w:val="21"/>
                <w:szCs w:val="21"/>
              </w:rPr>
              <w:t xml:space="preserve">                               B                                 C</w:t>
            </w:r>
          </w:p>
        </w:tc>
      </w:tr>
      <w:tr w:rsidR="0045323D" w:rsidRPr="00B45013" w14:paraId="0E7553D8" w14:textId="77777777" w:rsidTr="004B3DEE">
        <w:tc>
          <w:tcPr>
            <w:tcW w:w="13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590D" w14:textId="3C41FD87" w:rsidR="0045323D" w:rsidRPr="003C2B1F" w:rsidRDefault="0045323D" w:rsidP="003C2B1F">
            <w:pPr>
              <w:pStyle w:val="Heading2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8" w:name="_Toc147704320"/>
            <w:r w:rsidRPr="003C2B1F">
              <w:rPr>
                <w:rFonts w:ascii="Times New Roman" w:hAnsi="Times New Roman" w:cs="Times New Roman"/>
                <w:sz w:val="22"/>
                <w:szCs w:val="22"/>
              </w:rPr>
              <w:t>Supplementary Figure S1. Polygenic Overlap between</w:t>
            </w:r>
            <w:r w:rsidR="00C87457" w:rsidRPr="003C2B1F">
              <w:rPr>
                <w:rFonts w:ascii="Times New Roman" w:hAnsi="Times New Roman" w:cs="Times New Roman"/>
                <w:sz w:val="22"/>
                <w:szCs w:val="22"/>
              </w:rPr>
              <w:t xml:space="preserve"> COVID-</w:t>
            </w:r>
            <w:r w:rsidRPr="003C2B1F">
              <w:rPr>
                <w:rFonts w:ascii="Times New Roman" w:hAnsi="Times New Roman" w:cs="Times New Roman"/>
                <w:sz w:val="22"/>
                <w:szCs w:val="22"/>
              </w:rPr>
              <w:t>19 and C</w:t>
            </w:r>
            <w:r w:rsidR="00C87457" w:rsidRPr="003C2B1F">
              <w:rPr>
                <w:rFonts w:ascii="Times New Roman" w:hAnsi="Times New Roman" w:cs="Times New Roman"/>
                <w:sz w:val="22"/>
                <w:szCs w:val="22"/>
              </w:rPr>
              <w:t>HD</w:t>
            </w:r>
            <w:bookmarkEnd w:id="8"/>
          </w:p>
        </w:tc>
      </w:tr>
    </w:tbl>
    <w:p w14:paraId="6BF01657" w14:textId="3BA08068" w:rsidR="004B3DEE" w:rsidRPr="0045323D" w:rsidRDefault="004B3DEE"/>
    <w:p w14:paraId="176AF851" w14:textId="4306499A" w:rsidR="0045323D" w:rsidRDefault="0045323D"/>
    <w:p w14:paraId="634264B2" w14:textId="5919E546" w:rsidR="00393E0B" w:rsidRDefault="00393E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B4501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  <w:noProof/>
        </w:rPr>
        <w:drawing>
          <wp:anchor distT="0" distB="0" distL="114300" distR="114300" simplePos="0" relativeHeight="251663360" behindDoc="0" locked="0" layoutInCell="1" allowOverlap="1" wp14:anchorId="69004E3E" wp14:editId="4BC69B68">
            <wp:simplePos x="0" y="0"/>
            <wp:positionH relativeFrom="column">
              <wp:posOffset>0</wp:posOffset>
            </wp:positionH>
            <wp:positionV relativeFrom="paragraph">
              <wp:posOffset>271145</wp:posOffset>
            </wp:positionV>
            <wp:extent cx="5270500" cy="2956560"/>
            <wp:effectExtent l="0" t="0" r="0" b="2540"/>
            <wp:wrapTopAndBottom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97345" name="图片 1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56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</w:rPr>
        <w:t>2</w:t>
      </w:r>
    </w:p>
    <w:p w14:paraId="517D8C64" w14:textId="21976CAB" w:rsidR="00393E0B" w:rsidRPr="003C2B1F" w:rsidRDefault="00393E0B" w:rsidP="003C2B1F">
      <w:pPr>
        <w:pStyle w:val="Heading2"/>
        <w:rPr>
          <w:rFonts w:ascii="Times New Roman" w:hAnsi="Times New Roman" w:cs="Times New Roman"/>
          <w:sz w:val="22"/>
          <w:szCs w:val="22"/>
        </w:rPr>
      </w:pPr>
      <w:bookmarkStart w:id="9" w:name="_Toc147704321"/>
      <w:r w:rsidRPr="003C2B1F">
        <w:rPr>
          <w:rFonts w:ascii="Times New Roman" w:hAnsi="Times New Roman" w:cs="Times New Roman"/>
          <w:sz w:val="22"/>
          <w:szCs w:val="22"/>
        </w:rPr>
        <w:t xml:space="preserve">Supplementary Figure S2. A Bayesian colocalization of 3p21.31 region and eQTL analysis evidencing the role of </w:t>
      </w:r>
      <w:r w:rsidRPr="003C2B1F">
        <w:rPr>
          <w:rFonts w:ascii="Times New Roman" w:hAnsi="Times New Roman" w:cs="Times New Roman"/>
          <w:i/>
          <w:iCs/>
          <w:sz w:val="22"/>
          <w:szCs w:val="22"/>
        </w:rPr>
        <w:t>LZTFL1</w:t>
      </w:r>
      <w:r w:rsidRPr="003C2B1F">
        <w:rPr>
          <w:rFonts w:ascii="Times New Roman" w:hAnsi="Times New Roman" w:cs="Times New Roman"/>
          <w:sz w:val="22"/>
          <w:szCs w:val="22"/>
        </w:rPr>
        <w:t xml:space="preserve"> in influencing susceptibility to COVID-19</w:t>
      </w:r>
      <w:bookmarkEnd w:id="9"/>
      <w:r w:rsidRPr="003C2B1F">
        <w:rPr>
          <w:rFonts w:ascii="Times New Roman" w:hAnsi="Times New Roman" w:cs="Times New Roman"/>
          <w:sz w:val="22"/>
          <w:szCs w:val="22"/>
        </w:rPr>
        <w:t xml:space="preserve"> </w:t>
      </w:r>
    </w:p>
    <w:sectPr w:rsidR="00393E0B" w:rsidRPr="003C2B1F" w:rsidSect="0060290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SimSun"/>
    <w:panose1 w:val="020B0604020202020204"/>
    <w:charset w:val="86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3C5ABF"/>
    <w:multiLevelType w:val="multilevel"/>
    <w:tmpl w:val="0409001D"/>
    <w:styleLink w:val="sytemp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480" w:hanging="567"/>
      </w:pPr>
      <w:rPr>
        <w:rFonts w:eastAsia="Times New Roman" w:hint="eastAsia"/>
        <w:b w:val="0"/>
        <w:sz w:val="24"/>
      </w:r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508788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D94"/>
    <w:rsid w:val="00012D5B"/>
    <w:rsid w:val="00021A1A"/>
    <w:rsid w:val="000226CB"/>
    <w:rsid w:val="0002664D"/>
    <w:rsid w:val="00026A48"/>
    <w:rsid w:val="00055895"/>
    <w:rsid w:val="00064FED"/>
    <w:rsid w:val="000667F7"/>
    <w:rsid w:val="000764F6"/>
    <w:rsid w:val="00076EFD"/>
    <w:rsid w:val="000A0592"/>
    <w:rsid w:val="000C0F85"/>
    <w:rsid w:val="000E5D8B"/>
    <w:rsid w:val="00125967"/>
    <w:rsid w:val="001461B1"/>
    <w:rsid w:val="00147CF4"/>
    <w:rsid w:val="001679F3"/>
    <w:rsid w:val="00184442"/>
    <w:rsid w:val="001923D5"/>
    <w:rsid w:val="001A4AED"/>
    <w:rsid w:val="001C27F9"/>
    <w:rsid w:val="001C3E8E"/>
    <w:rsid w:val="001E7573"/>
    <w:rsid w:val="00237F8C"/>
    <w:rsid w:val="00240F3B"/>
    <w:rsid w:val="002466DE"/>
    <w:rsid w:val="00250789"/>
    <w:rsid w:val="00253723"/>
    <w:rsid w:val="00254472"/>
    <w:rsid w:val="0028226C"/>
    <w:rsid w:val="002B126D"/>
    <w:rsid w:val="002D30B9"/>
    <w:rsid w:val="002F1545"/>
    <w:rsid w:val="00312145"/>
    <w:rsid w:val="00317085"/>
    <w:rsid w:val="00362462"/>
    <w:rsid w:val="00385555"/>
    <w:rsid w:val="00393A27"/>
    <w:rsid w:val="00393E0B"/>
    <w:rsid w:val="003A4061"/>
    <w:rsid w:val="003C05E5"/>
    <w:rsid w:val="003C2B1F"/>
    <w:rsid w:val="003C703D"/>
    <w:rsid w:val="003F44AD"/>
    <w:rsid w:val="00405579"/>
    <w:rsid w:val="00413AF5"/>
    <w:rsid w:val="00416CC0"/>
    <w:rsid w:val="00423DE5"/>
    <w:rsid w:val="0043564F"/>
    <w:rsid w:val="00445FF3"/>
    <w:rsid w:val="0045323D"/>
    <w:rsid w:val="00465D60"/>
    <w:rsid w:val="00472EA7"/>
    <w:rsid w:val="004B0AAA"/>
    <w:rsid w:val="004B3DEE"/>
    <w:rsid w:val="004B5E42"/>
    <w:rsid w:val="004B76A7"/>
    <w:rsid w:val="004E1F1A"/>
    <w:rsid w:val="00513D46"/>
    <w:rsid w:val="005173F9"/>
    <w:rsid w:val="0053002B"/>
    <w:rsid w:val="00537751"/>
    <w:rsid w:val="005412C0"/>
    <w:rsid w:val="00564D82"/>
    <w:rsid w:val="00585683"/>
    <w:rsid w:val="005B4114"/>
    <w:rsid w:val="005F7722"/>
    <w:rsid w:val="00602901"/>
    <w:rsid w:val="006075CD"/>
    <w:rsid w:val="00627A25"/>
    <w:rsid w:val="00640E01"/>
    <w:rsid w:val="006441E1"/>
    <w:rsid w:val="00656ED4"/>
    <w:rsid w:val="0069688C"/>
    <w:rsid w:val="006B048C"/>
    <w:rsid w:val="006C37A5"/>
    <w:rsid w:val="006C3850"/>
    <w:rsid w:val="006C3C55"/>
    <w:rsid w:val="006C704D"/>
    <w:rsid w:val="006D28D6"/>
    <w:rsid w:val="006D7659"/>
    <w:rsid w:val="006F34B6"/>
    <w:rsid w:val="006F4889"/>
    <w:rsid w:val="006F4D94"/>
    <w:rsid w:val="007313F8"/>
    <w:rsid w:val="00742CF1"/>
    <w:rsid w:val="00757EFE"/>
    <w:rsid w:val="007B4B4F"/>
    <w:rsid w:val="00803AB5"/>
    <w:rsid w:val="008050C8"/>
    <w:rsid w:val="00814768"/>
    <w:rsid w:val="00840631"/>
    <w:rsid w:val="00844D03"/>
    <w:rsid w:val="008631E5"/>
    <w:rsid w:val="0086424E"/>
    <w:rsid w:val="008658F3"/>
    <w:rsid w:val="00865C40"/>
    <w:rsid w:val="008B2F32"/>
    <w:rsid w:val="008C1167"/>
    <w:rsid w:val="008D22C1"/>
    <w:rsid w:val="008D7CB8"/>
    <w:rsid w:val="009365F6"/>
    <w:rsid w:val="00936E0C"/>
    <w:rsid w:val="009414C4"/>
    <w:rsid w:val="00954AE7"/>
    <w:rsid w:val="00970F21"/>
    <w:rsid w:val="00987D81"/>
    <w:rsid w:val="009A0D99"/>
    <w:rsid w:val="009B1468"/>
    <w:rsid w:val="009C4535"/>
    <w:rsid w:val="00A205F2"/>
    <w:rsid w:val="00A24BDE"/>
    <w:rsid w:val="00A30D13"/>
    <w:rsid w:val="00A36DA5"/>
    <w:rsid w:val="00A42091"/>
    <w:rsid w:val="00A51C0B"/>
    <w:rsid w:val="00A86103"/>
    <w:rsid w:val="00A94804"/>
    <w:rsid w:val="00A94911"/>
    <w:rsid w:val="00AA7DD1"/>
    <w:rsid w:val="00AD2AF0"/>
    <w:rsid w:val="00AF4F04"/>
    <w:rsid w:val="00B137E9"/>
    <w:rsid w:val="00B5264D"/>
    <w:rsid w:val="00B64D16"/>
    <w:rsid w:val="00B65C33"/>
    <w:rsid w:val="00B66363"/>
    <w:rsid w:val="00B71983"/>
    <w:rsid w:val="00B7243F"/>
    <w:rsid w:val="00BA3591"/>
    <w:rsid w:val="00BB3117"/>
    <w:rsid w:val="00BD01B2"/>
    <w:rsid w:val="00BD1586"/>
    <w:rsid w:val="00BD25D5"/>
    <w:rsid w:val="00BD5765"/>
    <w:rsid w:val="00C1088C"/>
    <w:rsid w:val="00C131FA"/>
    <w:rsid w:val="00C1428A"/>
    <w:rsid w:val="00C3431A"/>
    <w:rsid w:val="00C52237"/>
    <w:rsid w:val="00C64591"/>
    <w:rsid w:val="00C733A6"/>
    <w:rsid w:val="00C87457"/>
    <w:rsid w:val="00CA22EF"/>
    <w:rsid w:val="00CA4B70"/>
    <w:rsid w:val="00CC500A"/>
    <w:rsid w:val="00CF020A"/>
    <w:rsid w:val="00D174CB"/>
    <w:rsid w:val="00D24C44"/>
    <w:rsid w:val="00D37C56"/>
    <w:rsid w:val="00D5003E"/>
    <w:rsid w:val="00D55636"/>
    <w:rsid w:val="00D7750F"/>
    <w:rsid w:val="00D91484"/>
    <w:rsid w:val="00DA28A5"/>
    <w:rsid w:val="00DC601D"/>
    <w:rsid w:val="00DD36C2"/>
    <w:rsid w:val="00E04609"/>
    <w:rsid w:val="00E047EE"/>
    <w:rsid w:val="00E11DD1"/>
    <w:rsid w:val="00E345D4"/>
    <w:rsid w:val="00E36A5F"/>
    <w:rsid w:val="00E371A8"/>
    <w:rsid w:val="00E43128"/>
    <w:rsid w:val="00E51907"/>
    <w:rsid w:val="00E535F1"/>
    <w:rsid w:val="00EB00D3"/>
    <w:rsid w:val="00EB2B70"/>
    <w:rsid w:val="00EC7541"/>
    <w:rsid w:val="00ED017B"/>
    <w:rsid w:val="00F048C5"/>
    <w:rsid w:val="00F12880"/>
    <w:rsid w:val="00F30D38"/>
    <w:rsid w:val="00F41808"/>
    <w:rsid w:val="00F427AC"/>
    <w:rsid w:val="00FE3AF5"/>
    <w:rsid w:val="00FF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98E6F"/>
  <w14:defaultImageDpi w14:val="32767"/>
  <w15:chartTrackingRefBased/>
  <w15:docId w15:val="{92A372E8-4C6C-AC4C-9F4A-3ADC5A706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4D94"/>
    <w:pPr>
      <w:widowControl w:val="0"/>
      <w:jc w:val="both"/>
    </w:pPr>
    <w:rPr>
      <w:rFonts w:cs="Times New Roman (正文 CS 字体)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3E8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2B1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ytemp">
    <w:name w:val="sy_temp"/>
    <w:uiPriority w:val="99"/>
    <w:rsid w:val="00F048C5"/>
    <w:pPr>
      <w:numPr>
        <w:numId w:val="1"/>
      </w:numPr>
    </w:pPr>
  </w:style>
  <w:style w:type="table" w:styleId="TableGrid">
    <w:name w:val="Table Grid"/>
    <w:basedOn w:val="TableNormal"/>
    <w:uiPriority w:val="39"/>
    <w:rsid w:val="006F4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C3E8E"/>
    <w:rPr>
      <w:rFonts w:cs="Times New Roman (正文 CS 字体)"/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unhideWhenUsed/>
    <w:qFormat/>
    <w:rsid w:val="001C3E8E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C3E8E"/>
    <w:pPr>
      <w:spacing w:before="120" w:after="120"/>
      <w:jc w:val="left"/>
    </w:pPr>
    <w:rPr>
      <w:rFonts w:eastAsia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1C3E8E"/>
    <w:pPr>
      <w:ind w:left="240"/>
      <w:jc w:val="left"/>
    </w:pPr>
    <w:rPr>
      <w:rFonts w:eastAsia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C3E8E"/>
    <w:pPr>
      <w:ind w:left="480"/>
      <w:jc w:val="left"/>
    </w:pPr>
    <w:rPr>
      <w:rFonts w:eastAsia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C3E8E"/>
    <w:pPr>
      <w:ind w:left="720"/>
      <w:jc w:val="left"/>
    </w:pPr>
    <w:rPr>
      <w:rFonts w:eastAsia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C3E8E"/>
    <w:pPr>
      <w:ind w:left="96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C3E8E"/>
    <w:pPr>
      <w:ind w:left="120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C3E8E"/>
    <w:pPr>
      <w:ind w:left="1440"/>
      <w:jc w:val="left"/>
    </w:pPr>
    <w:rPr>
      <w:rFonts w:eastAsia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C3E8E"/>
    <w:pPr>
      <w:ind w:left="1680"/>
      <w:jc w:val="left"/>
    </w:pPr>
    <w:rPr>
      <w:rFonts w:eastAsia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C3E8E"/>
    <w:pPr>
      <w:ind w:left="1920"/>
      <w:jc w:val="left"/>
    </w:pPr>
    <w:rPr>
      <w:rFonts w:eastAsiaTheme="minorHAns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C2B1F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A9491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E4CFDC-F7E4-E748-918F-1E485ECF3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572</Words>
  <Characters>3262</Characters>
  <Application>Microsoft Office Word</Application>
  <DocSecurity>0</DocSecurity>
  <Lines>27</Lines>
  <Paragraphs>7</Paragraphs>
  <ScaleCrop>false</ScaleCrop>
  <Company/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ftForMagi</dc:creator>
  <cp:keywords/>
  <dc:description/>
  <cp:lastModifiedBy>Wang Siyue</cp:lastModifiedBy>
  <cp:revision>6</cp:revision>
  <dcterms:created xsi:type="dcterms:W3CDTF">2023-10-09T04:37:00Z</dcterms:created>
  <dcterms:modified xsi:type="dcterms:W3CDTF">2023-10-11T19:44:00Z</dcterms:modified>
</cp:coreProperties>
</file>